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75C71" w14:textId="5219ADC8" w:rsidR="00C90BC3" w:rsidRPr="00890721" w:rsidRDefault="00C90BC3" w:rsidP="00C90BC3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003AE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03AE3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8907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407AC">
        <w:rPr>
          <w:rFonts w:ascii="Times New Roman" w:hAnsi="Times New Roman" w:cs="Times New Roman"/>
          <w:b/>
          <w:sz w:val="24"/>
          <w:szCs w:val="24"/>
        </w:rPr>
        <w:t>Univariate analysis</w:t>
      </w:r>
      <w:r w:rsidRPr="00CC2E88">
        <w:rPr>
          <w:rFonts w:ascii="Times New Roman" w:hAnsi="Times New Roman" w:cs="Times New Roman"/>
          <w:b/>
          <w:sz w:val="24"/>
          <w:szCs w:val="24"/>
        </w:rPr>
        <w:t xml:space="preserve"> of factors </w:t>
      </w:r>
      <w:r w:rsidRPr="00890721">
        <w:rPr>
          <w:rFonts w:ascii="Times New Roman" w:hAnsi="Times New Roman" w:cs="Times New Roman"/>
          <w:b/>
          <w:sz w:val="24"/>
          <w:szCs w:val="24"/>
        </w:rPr>
        <w:t>associated with</w:t>
      </w:r>
      <w:r>
        <w:rPr>
          <w:rFonts w:ascii="Times New Roman" w:hAnsi="Times New Roman" w:cs="Times New Roman"/>
          <w:b/>
          <w:sz w:val="24"/>
          <w:szCs w:val="24"/>
        </w:rPr>
        <w:t xml:space="preserve"> mortality</w:t>
      </w:r>
      <w:r w:rsidR="0096584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6584B">
        <w:rPr>
          <w:rFonts w:ascii="Times New Roman" w:hAnsi="Times New Roman" w:cs="Times New Roman"/>
          <w:b/>
          <w:sz w:val="24"/>
          <w:szCs w:val="24"/>
        </w:rPr>
        <w:t>in all patients</w:t>
      </w:r>
    </w:p>
    <w:tbl>
      <w:tblPr>
        <w:tblW w:w="68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6"/>
        <w:gridCol w:w="2696"/>
        <w:gridCol w:w="992"/>
      </w:tblGrid>
      <w:tr w:rsidR="00C90BC3" w:rsidRPr="00553081" w14:paraId="2BE7E2E9" w14:textId="77777777" w:rsidTr="00804534">
        <w:trPr>
          <w:trHeight w:val="159"/>
        </w:trPr>
        <w:tc>
          <w:tcPr>
            <w:tcW w:w="3116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D921CE9" w14:textId="77777777" w:rsidR="00C90BC3" w:rsidRPr="00553081" w:rsidRDefault="00C90BC3" w:rsidP="00804534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96C09E2" w14:textId="77777777" w:rsidR="00C90BC3" w:rsidRPr="00553081" w:rsidRDefault="00C90BC3" w:rsidP="00804534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H</w:t>
            </w: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R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0C40B06" w14:textId="77777777" w:rsidR="00C90BC3" w:rsidRPr="00553081" w:rsidRDefault="00C90BC3" w:rsidP="00804534">
            <w:pPr>
              <w:widowControl/>
              <w:spacing w:line="240" w:lineRule="exact"/>
              <w:ind w:firstLineChars="50" w:firstLine="100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473DE3">
              <w:rPr>
                <w:rFonts w:ascii="Arial" w:eastAsia="游ゴシック" w:hAnsi="Arial" w:cs="Arial"/>
                <w:i/>
                <w:iCs/>
                <w:color w:val="000000"/>
                <w:spacing w:val="10"/>
                <w:kern w:val="0"/>
                <w:sz w:val="18"/>
                <w:szCs w:val="18"/>
              </w:rPr>
              <w:t>p</w:t>
            </w:r>
            <w:r w:rsidRPr="00983F0F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-</w:t>
            </w: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value</w:t>
            </w:r>
          </w:p>
        </w:tc>
      </w:tr>
      <w:tr w:rsidR="00C90BC3" w:rsidRPr="00553081" w14:paraId="7F139EAC" w14:textId="77777777" w:rsidTr="00804534">
        <w:trPr>
          <w:trHeight w:val="159"/>
        </w:trPr>
        <w:tc>
          <w:tcPr>
            <w:tcW w:w="3116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9F8D6B0" w14:textId="77777777" w:rsidR="00C90BC3" w:rsidRPr="00A35FB6" w:rsidRDefault="00C90BC3" w:rsidP="00804534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Gender (Man)</w:t>
            </w:r>
          </w:p>
        </w:tc>
        <w:tc>
          <w:tcPr>
            <w:tcW w:w="2696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A511A2B" w14:textId="27901B99" w:rsidR="00C90BC3" w:rsidRPr="00A35FB6" w:rsidRDefault="00C90BC3" w:rsidP="00804534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</w:t>
            </w:r>
            <w:r w:rsidR="00477E5C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391</w:t>
            </w:r>
            <w:r w:rsidR="0024535F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6</w:t>
            </w:r>
            <w:r w:rsidR="00477E5C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37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 w:rsidR="002C44D7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3.</w:t>
            </w:r>
            <w:r w:rsidR="00477E5C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40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465C3C0" w14:textId="271964D0" w:rsidR="00C90BC3" w:rsidRPr="00A35FB6" w:rsidRDefault="00C90BC3" w:rsidP="00804534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 w:rsidR="00477E5C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407</w:t>
            </w:r>
          </w:p>
        </w:tc>
      </w:tr>
      <w:tr w:rsidR="00C90BC3" w:rsidRPr="00553081" w14:paraId="495001AF" w14:textId="77777777" w:rsidTr="00804534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EBB2B7D" w14:textId="77777777" w:rsidR="00C90BC3" w:rsidRPr="00A35FB6" w:rsidRDefault="00C90BC3" w:rsidP="00804534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D802FC1" w14:textId="4E0B54A8" w:rsidR="00C90BC3" w:rsidRPr="00A35FB6" w:rsidRDefault="002C44D7" w:rsidP="00804534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00</w:t>
            </w:r>
            <w:r w:rsidR="00973E65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2</w:t>
            </w:r>
            <w:r w:rsidR="0024535F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="00C90BC3"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 w:rsidR="00C90BC3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9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7</w:t>
            </w:r>
            <w:r w:rsidR="00973E65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2</w:t>
            </w:r>
            <w:r w:rsidR="00C90BC3"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1.</w:t>
            </w:r>
            <w:r w:rsidR="00C90BC3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3</w:t>
            </w:r>
            <w:r w:rsidR="00973E65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4</w:t>
            </w:r>
            <w:r w:rsidR="00C90BC3"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9B4D4AF" w14:textId="1019032D" w:rsidR="00C90BC3" w:rsidRPr="00A35FB6" w:rsidRDefault="00C90BC3" w:rsidP="00804534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0.</w:t>
            </w:r>
            <w:r w:rsidR="002C44D7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8</w:t>
            </w:r>
            <w:r w:rsidR="00973E65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81</w:t>
            </w:r>
          </w:p>
        </w:tc>
      </w:tr>
      <w:tr w:rsidR="00786363" w:rsidRPr="00553081" w14:paraId="01F58995" w14:textId="77777777" w:rsidTr="00804534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B02F863" w14:textId="1DDDE4D5" w:rsidR="00786363" w:rsidRPr="00A35FB6" w:rsidRDefault="00786363" w:rsidP="00804534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B</w:t>
            </w:r>
            <w:r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 xml:space="preserve">MI 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(kg/m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  <w:vertAlign w:val="superscript"/>
              </w:rPr>
              <w:t>2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BFF9BF8" w14:textId="0B40054C" w:rsidR="00786363" w:rsidRDefault="00786363" w:rsidP="00786363">
            <w:pPr>
              <w:widowControl/>
              <w:spacing w:line="240" w:lineRule="exact"/>
              <w:ind w:firstLineChars="200" w:firstLine="400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931 (0.845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025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80F6729" w14:textId="33D65D1E" w:rsidR="00786363" w:rsidRPr="00A35FB6" w:rsidRDefault="00786363" w:rsidP="00804534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143</w:t>
            </w:r>
          </w:p>
        </w:tc>
      </w:tr>
      <w:tr w:rsidR="00C90BC3" w:rsidRPr="00553081" w14:paraId="7DC89CB7" w14:textId="77777777" w:rsidTr="00804534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DE7AF45" w14:textId="77777777" w:rsidR="00C90BC3" w:rsidRPr="00A35FB6" w:rsidRDefault="00C90BC3" w:rsidP="00804534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Etiology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C3BC4CF" w14:textId="12E197CC" w:rsidR="00C90BC3" w:rsidRPr="00A35FB6" w:rsidRDefault="00C90BC3" w:rsidP="00804534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</w:t>
            </w:r>
            <w:r w:rsidR="002C44D7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</w:t>
            </w:r>
            <w:r w:rsidR="002D30E5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40</w:t>
            </w:r>
            <w:r w:rsidR="0024535F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7</w:t>
            </w:r>
            <w:r w:rsidR="002D30E5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70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 w:rsidR="002C44D7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6</w:t>
            </w:r>
            <w:r w:rsidR="002D30E5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88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BF9EB67" w14:textId="290229BE" w:rsidR="00C90BC3" w:rsidRPr="00A35FB6" w:rsidRDefault="00C90BC3" w:rsidP="00804534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0.</w:t>
            </w:r>
            <w:r w:rsidR="002D30E5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512</w:t>
            </w:r>
          </w:p>
        </w:tc>
      </w:tr>
      <w:tr w:rsidR="00C90BC3" w:rsidRPr="00553081" w14:paraId="6956ABC1" w14:textId="77777777" w:rsidTr="00804534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4311191" w14:textId="7A70D2B5" w:rsidR="00C90BC3" w:rsidRPr="00A35FB6" w:rsidRDefault="00F30019" w:rsidP="00804534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10"/>
                <w:kern w:val="0"/>
                <w:sz w:val="18"/>
                <w:szCs w:val="18"/>
              </w:rPr>
              <w:t>D</w:t>
            </w:r>
            <w:r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ecompensated cirrhosis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97BAF88" w14:textId="089F83D8" w:rsidR="00C90BC3" w:rsidRPr="00A35FB6" w:rsidRDefault="00314F27" w:rsidP="00804534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6.664</w:t>
            </w:r>
            <w:r w:rsidR="0024535F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="00C90BC3"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2.955</w:t>
            </w:r>
            <w:r w:rsidR="00C90BC3"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5.029</w:t>
            </w:r>
            <w:r w:rsidR="00C90BC3"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909D5A9" w14:textId="46802876" w:rsidR="00C90BC3" w:rsidRPr="00A35FB6" w:rsidRDefault="002C44D7" w:rsidP="00804534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&lt; </w:t>
            </w:r>
            <w:r w:rsidR="00C90BC3"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73113F" w:rsidRPr="00A35FB6" w14:paraId="75B3BF5B" w14:textId="77777777" w:rsidTr="00804534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4671B64" w14:textId="2391F95C" w:rsidR="0073113F" w:rsidRDefault="0073113F" w:rsidP="00804534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hild-Pugh score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292901D" w14:textId="203897BF" w:rsidR="0073113F" w:rsidRDefault="0073113F" w:rsidP="00804534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695 (1.454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977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BAF78A2" w14:textId="4E9C1A08" w:rsidR="0073113F" w:rsidRDefault="0073113F" w:rsidP="0073113F">
            <w:pPr>
              <w:widowControl/>
              <w:wordWrap w:val="0"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&lt;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0.001</w:t>
            </w:r>
          </w:p>
        </w:tc>
      </w:tr>
      <w:tr w:rsidR="00C90BC3" w:rsidRPr="00A35FB6" w14:paraId="2C440938" w14:textId="77777777" w:rsidTr="00804534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D07F284" w14:textId="77777777" w:rsidR="00C90BC3" w:rsidRDefault="00C90BC3" w:rsidP="00804534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ELD score 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4EF7EE7" w14:textId="4CF46396" w:rsidR="00C90BC3" w:rsidRDefault="00C90BC3" w:rsidP="00804534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</w:t>
            </w:r>
            <w:r w:rsidR="00E35EED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202</w:t>
            </w:r>
            <w:r w:rsidR="0024535F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</w:t>
            </w:r>
            <w:r w:rsidR="002C44D7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0</w:t>
            </w:r>
            <w:r w:rsidR="00E35EED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6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</w:t>
            </w:r>
            <w:r w:rsidR="002C44D7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30</w:t>
            </w:r>
            <w:r w:rsidR="00E35EED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5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2E452AA" w14:textId="2F5E015B" w:rsidR="00C90BC3" w:rsidRPr="00A35FB6" w:rsidRDefault="002C44D7" w:rsidP="00804534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&lt; </w:t>
            </w:r>
            <w:r w:rsidR="00C90BC3"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 w:rsidR="00C90BC3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1</w:t>
            </w:r>
          </w:p>
        </w:tc>
      </w:tr>
      <w:tr w:rsidR="00416C6D" w:rsidRPr="00A35FB6" w14:paraId="1F55249B" w14:textId="77777777" w:rsidTr="00804534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04B2067" w14:textId="3CD27D1E" w:rsidR="00416C6D" w:rsidRPr="0010386A" w:rsidRDefault="00416C6D" w:rsidP="00804534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10386A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Total bilirubin </w:t>
            </w:r>
            <w:r w:rsidRPr="0010386A"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(mg/d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D270AE7" w14:textId="245149D3" w:rsidR="00416C6D" w:rsidRDefault="007421CF" w:rsidP="00804534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606 (1.296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991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DDA0095" w14:textId="4528D535" w:rsidR="00416C6D" w:rsidRDefault="007421CF" w:rsidP="007421CF">
            <w:pPr>
              <w:widowControl/>
              <w:wordWrap w:val="0"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&lt;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0.001</w:t>
            </w:r>
          </w:p>
        </w:tc>
      </w:tr>
      <w:tr w:rsidR="00416C6D" w:rsidRPr="00A35FB6" w14:paraId="45F532FD" w14:textId="77777777" w:rsidTr="00804534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1007E24" w14:textId="34736B3D" w:rsidR="00416C6D" w:rsidRPr="0010386A" w:rsidRDefault="00416C6D" w:rsidP="00804534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10386A"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Albumin (g/d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AF3DCC1" w14:textId="5466EA16" w:rsidR="00416C6D" w:rsidRDefault="004F41F3" w:rsidP="00804534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376 (0.274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515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868C25C" w14:textId="1E70C6EA" w:rsidR="00416C6D" w:rsidRDefault="004F41F3" w:rsidP="004F41F3">
            <w:pPr>
              <w:widowControl/>
              <w:wordWrap w:val="0"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&lt;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0.001</w:t>
            </w:r>
          </w:p>
        </w:tc>
      </w:tr>
      <w:tr w:rsidR="00416C6D" w:rsidRPr="00A35FB6" w14:paraId="1D06CF5B" w14:textId="77777777" w:rsidTr="00804534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2121B78" w14:textId="294D95E6" w:rsidR="00416C6D" w:rsidRPr="0010386A" w:rsidRDefault="00416C6D" w:rsidP="00804534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10386A">
              <w:rPr>
                <w:rFonts w:ascii="Arial" w:eastAsia="游ゴシック" w:hAnsi="Arial" w:cs="Arial"/>
                <w:kern w:val="0"/>
                <w:sz w:val="18"/>
                <w:szCs w:val="18"/>
              </w:rPr>
              <w:t>Creatinine (mg/d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BB4C686" w14:textId="300F5051" w:rsidR="00416C6D" w:rsidRDefault="00153AC8" w:rsidP="00804534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221 (0.586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2.543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130ED28" w14:textId="5A955A14" w:rsidR="00416C6D" w:rsidRDefault="00153AC8" w:rsidP="00804534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595</w:t>
            </w:r>
          </w:p>
        </w:tc>
      </w:tr>
      <w:tr w:rsidR="00A6740F" w:rsidRPr="00A35FB6" w14:paraId="1A2CAD0A" w14:textId="77777777" w:rsidTr="00804534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F4EE41D" w14:textId="44712970" w:rsidR="00A6740F" w:rsidRPr="0010386A" w:rsidRDefault="00A6740F" w:rsidP="00804534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10386A"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S</w:t>
            </w:r>
            <w:r w:rsidRPr="0010386A">
              <w:rPr>
                <w:rFonts w:ascii="Arial" w:eastAsia="游ゴシック" w:hAnsi="Arial" w:cs="Arial"/>
                <w:kern w:val="0"/>
                <w:sz w:val="18"/>
                <w:szCs w:val="18"/>
              </w:rPr>
              <w:t>odium (</w:t>
            </w:r>
            <w:proofErr w:type="spellStart"/>
            <w:r w:rsidRPr="0010386A"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mEq</w:t>
            </w:r>
            <w:proofErr w:type="spellEnd"/>
            <w:r w:rsidRPr="0010386A"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/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09214E9" w14:textId="63CCDB6F" w:rsidR="00A6740F" w:rsidRDefault="0024535F" w:rsidP="00804534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</w:t>
            </w:r>
            <w:r w:rsidR="002C44D7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79</w:t>
            </w:r>
            <w:r w:rsidR="004810C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6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(0.</w:t>
            </w:r>
            <w:r w:rsidR="002C44D7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68</w:t>
            </w:r>
            <w:r w:rsidR="004810C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8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9</w:t>
            </w:r>
            <w:r w:rsidR="004810C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2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F390976" w14:textId="5F46768F" w:rsidR="00A6740F" w:rsidRPr="00A35FB6" w:rsidRDefault="0024535F" w:rsidP="00804534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00</w:t>
            </w:r>
            <w:r w:rsidR="002C44D7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2</w:t>
            </w:r>
          </w:p>
        </w:tc>
      </w:tr>
      <w:tr w:rsidR="00416C6D" w:rsidRPr="00A35FB6" w14:paraId="4158311B" w14:textId="77777777" w:rsidTr="007801D7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E42866F" w14:textId="520D437F" w:rsidR="00416C6D" w:rsidRPr="0010386A" w:rsidRDefault="00416C6D" w:rsidP="00804534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10386A"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Prothrombin time</w:t>
            </w:r>
            <w:r w:rsidR="00192952" w:rsidRPr="0010386A"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92C0465" w14:textId="4A17CA0C" w:rsidR="00416C6D" w:rsidRDefault="008E1460" w:rsidP="00804534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.969 (0.951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987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8B1A01D" w14:textId="2957D4FB" w:rsidR="00416C6D" w:rsidRPr="008D26A5" w:rsidRDefault="008E1460" w:rsidP="008E1460">
            <w:pPr>
              <w:widowControl/>
              <w:wordWrap w:val="0"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10"/>
                <w:kern w:val="0"/>
                <w:sz w:val="18"/>
                <w:szCs w:val="18"/>
              </w:rPr>
              <w:t>&lt;</w:t>
            </w: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 xml:space="preserve"> 0.001</w:t>
            </w:r>
          </w:p>
        </w:tc>
      </w:tr>
      <w:tr w:rsidR="00C90BC3" w:rsidRPr="00A35FB6" w14:paraId="7894333D" w14:textId="77777777" w:rsidTr="00D80C78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9226B6E" w14:textId="66DF19AA" w:rsidR="00C90BC3" w:rsidRPr="008D26A5" w:rsidRDefault="007801D7" w:rsidP="00804534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8"/>
                <w:szCs w:val="18"/>
              </w:rPr>
              <w:t>IGF-1</w:t>
            </w:r>
            <w:r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 xml:space="preserve"> (ng/m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8803CBE" w14:textId="76217041" w:rsidR="00C90BC3" w:rsidRPr="008D26A5" w:rsidRDefault="002C44D7" w:rsidP="00804534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0.95</w:t>
            </w:r>
            <w:r w:rsidR="00D56F3F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2</w:t>
            </w:r>
            <w:r w:rsidR="0024535F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 xml:space="preserve"> </w:t>
            </w:r>
            <w:r w:rsidR="00C90BC3" w:rsidRPr="008D26A5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0.932</w:t>
            </w:r>
            <w:r w:rsidR="00C90BC3" w:rsidRPr="008D26A5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0.973</w:t>
            </w:r>
            <w:r w:rsidR="00C90BC3" w:rsidRPr="008D26A5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AA7206F" w14:textId="2B451139" w:rsidR="00C90BC3" w:rsidRPr="008D26A5" w:rsidRDefault="00C90BC3" w:rsidP="00804534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</w:pPr>
            <w:r w:rsidRPr="008D26A5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 xml:space="preserve"> </w:t>
            </w:r>
            <w:r w:rsidR="002C44D7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 xml:space="preserve">&lt; </w:t>
            </w:r>
            <w:r w:rsidRPr="008D26A5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0.0</w:t>
            </w:r>
            <w:r w:rsidR="002C44D7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01</w:t>
            </w:r>
          </w:p>
        </w:tc>
      </w:tr>
      <w:tr w:rsidR="00C90BC3" w:rsidRPr="00553081" w14:paraId="1DEA0ABC" w14:textId="77777777" w:rsidTr="00D80C78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87EA12C" w14:textId="43B14682" w:rsidR="00C90BC3" w:rsidRPr="008D26A5" w:rsidRDefault="007801D7" w:rsidP="00804534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10"/>
                <w:kern w:val="0"/>
                <w:sz w:val="18"/>
                <w:szCs w:val="18"/>
              </w:rPr>
              <w:t>M</w:t>
            </w: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2BPGi (C.O.I</w:t>
            </w:r>
            <w:r w:rsidR="001305E6" w:rsidRPr="001305E6">
              <w:rPr>
                <w:rFonts w:ascii="Arial" w:eastAsia="游ゴシック" w:hAnsi="Arial" w:cs="Arial" w:hint="eastAsia"/>
                <w:color w:val="FF0000"/>
                <w:spacing w:val="1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CF9F21E" w14:textId="5A6F828A" w:rsidR="00C90BC3" w:rsidRPr="008D26A5" w:rsidRDefault="002C44D7" w:rsidP="00804534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1.20</w:t>
            </w:r>
            <w:r w:rsidR="001C5526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8</w:t>
            </w:r>
            <w:r w:rsidR="0024535F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 xml:space="preserve"> </w:t>
            </w:r>
            <w:r w:rsidR="00C90BC3" w:rsidRPr="008D26A5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1.12</w:t>
            </w:r>
            <w:r w:rsidR="001C5526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5</w:t>
            </w:r>
            <w:r w:rsidR="00C90BC3" w:rsidRPr="008D26A5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1.29</w:t>
            </w:r>
            <w:r w:rsidR="001C5526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7</w:t>
            </w:r>
            <w:r w:rsidR="00C90BC3" w:rsidRPr="008D26A5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BCA60A1" w14:textId="6F4CA858" w:rsidR="00C90BC3" w:rsidRPr="008D26A5" w:rsidRDefault="002C44D7" w:rsidP="00804534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 xml:space="preserve">&lt; </w:t>
            </w:r>
            <w:r w:rsidR="00C90BC3" w:rsidRPr="008D26A5">
              <w:rPr>
                <w:rFonts w:ascii="Arial" w:eastAsia="游ゴシック" w:hAnsi="Arial" w:cs="Arial" w:hint="eastAsia"/>
                <w:color w:val="000000" w:themeColor="text1"/>
                <w:spacing w:val="10"/>
                <w:kern w:val="0"/>
                <w:sz w:val="18"/>
                <w:szCs w:val="18"/>
              </w:rPr>
              <w:t>0</w:t>
            </w:r>
            <w:r w:rsidR="00C90BC3" w:rsidRPr="008D26A5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00</w:t>
            </w:r>
            <w:r w:rsidR="00C90BC3" w:rsidRPr="008D26A5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1</w:t>
            </w:r>
          </w:p>
        </w:tc>
      </w:tr>
    </w:tbl>
    <w:p w14:paraId="0C8EB0C2" w14:textId="02EAB31C" w:rsidR="00C90BC3" w:rsidRDefault="00A54E1C" w:rsidP="00C90BC3">
      <w:pPr>
        <w:jc w:val="left"/>
        <w:rPr>
          <w:rFonts w:ascii="Times New Roman" w:hAnsi="Times New Roman" w:cs="Times New Roman"/>
          <w:sz w:val="20"/>
          <w:szCs w:val="20"/>
        </w:rPr>
      </w:pPr>
      <w:r w:rsidRPr="00FA2688">
        <w:rPr>
          <w:rFonts w:ascii="Times New Roman" w:hAnsi="Times New Roman" w:cs="Times New Roman"/>
          <w:sz w:val="20"/>
          <w:szCs w:val="20"/>
        </w:rPr>
        <w:t>BMI, body mass index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3710D1">
        <w:rPr>
          <w:rFonts w:ascii="Times New Roman" w:hAnsi="Times New Roman" w:cs="Times New Roman"/>
          <w:sz w:val="20"/>
          <w:szCs w:val="20"/>
        </w:rPr>
        <w:t xml:space="preserve">CI, confidence interval; </w:t>
      </w:r>
      <w:r w:rsidR="002C44D7">
        <w:rPr>
          <w:rFonts w:ascii="Times New Roman" w:hAnsi="Times New Roman" w:cs="Times New Roman"/>
          <w:sz w:val="20"/>
          <w:szCs w:val="20"/>
        </w:rPr>
        <w:t>C.O.I</w:t>
      </w:r>
      <w:r w:rsidR="001305E6" w:rsidRPr="001305E6">
        <w:rPr>
          <w:rFonts w:ascii="Times New Roman" w:hAnsi="Times New Roman" w:cs="Times New Roman"/>
          <w:color w:val="FF0000"/>
          <w:sz w:val="20"/>
          <w:szCs w:val="20"/>
        </w:rPr>
        <w:t>.</w:t>
      </w:r>
      <w:r w:rsidR="002C44D7">
        <w:rPr>
          <w:rFonts w:ascii="Times New Roman" w:hAnsi="Times New Roman" w:cs="Times New Roman"/>
          <w:sz w:val="20"/>
          <w:szCs w:val="20"/>
        </w:rPr>
        <w:t xml:space="preserve">, </w:t>
      </w:r>
      <w:r w:rsidR="00466E3E">
        <w:rPr>
          <w:rFonts w:ascii="Times New Roman" w:hAnsi="Times New Roman" w:cs="Times New Roman"/>
          <w:sz w:val="20"/>
          <w:szCs w:val="20"/>
        </w:rPr>
        <w:t xml:space="preserve">cut-off index; </w:t>
      </w:r>
      <w:r w:rsidR="00C90BC3">
        <w:rPr>
          <w:rFonts w:ascii="Times New Roman" w:hAnsi="Times New Roman" w:cs="Times New Roman"/>
          <w:sz w:val="20"/>
          <w:szCs w:val="20"/>
        </w:rPr>
        <w:t xml:space="preserve">HR, hazard ratio; </w:t>
      </w:r>
      <w:r w:rsidR="00466E3E">
        <w:rPr>
          <w:rFonts w:ascii="Times New Roman" w:hAnsi="Times New Roman" w:cs="Times New Roman"/>
          <w:sz w:val="20"/>
          <w:szCs w:val="20"/>
        </w:rPr>
        <w:t xml:space="preserve">IGF-1, </w:t>
      </w:r>
      <w:r w:rsidR="0033019C" w:rsidRPr="005B0192">
        <w:rPr>
          <w:rFonts w:ascii="Times New Roman" w:hAnsi="Times New Roman" w:cs="Times New Roman"/>
          <w:sz w:val="20"/>
          <w:szCs w:val="20"/>
        </w:rPr>
        <w:t>insulin-like growth factor 1;</w:t>
      </w:r>
      <w:r w:rsidR="0033019C">
        <w:rPr>
          <w:rFonts w:ascii="Times New Roman" w:hAnsi="Times New Roman" w:cs="Times New Roman"/>
          <w:sz w:val="20"/>
          <w:szCs w:val="20"/>
        </w:rPr>
        <w:t xml:space="preserve"> </w:t>
      </w:r>
      <w:r w:rsidR="002C44D7" w:rsidRPr="001A6BE4">
        <w:rPr>
          <w:rFonts w:ascii="Times New Roman" w:hAnsi="Times New Roman" w:cs="Times New Roman"/>
          <w:kern w:val="0"/>
          <w:sz w:val="20"/>
          <w:szCs w:val="20"/>
        </w:rPr>
        <w:t xml:space="preserve">M2BPGi, </w:t>
      </w:r>
      <w:r w:rsidR="002C44D7" w:rsidRPr="001A6BE4">
        <w:rPr>
          <w:rFonts w:ascii="Times New Roman" w:hAnsi="Times New Roman" w:cs="Times New Roman"/>
          <w:sz w:val="20"/>
          <w:szCs w:val="20"/>
          <w:shd w:val="clear" w:color="auto" w:fill="FFFFFF"/>
        </w:rPr>
        <w:t>Mac-2 binding protein glycosylation isomer</w:t>
      </w:r>
      <w:r w:rsidR="002C44D7">
        <w:rPr>
          <w:rFonts w:ascii="Times New Roman" w:hAnsi="Times New Roman" w:cs="Times New Roman"/>
          <w:sz w:val="20"/>
          <w:szCs w:val="20"/>
        </w:rPr>
        <w:t xml:space="preserve">; </w:t>
      </w:r>
      <w:r w:rsidR="00C90BC3">
        <w:rPr>
          <w:rFonts w:ascii="Times New Roman" w:hAnsi="Times New Roman" w:cs="Times New Roman"/>
          <w:sz w:val="20"/>
          <w:szCs w:val="20"/>
        </w:rPr>
        <w:t xml:space="preserve">MELD, </w:t>
      </w:r>
      <w:r w:rsidR="00C90BC3" w:rsidRPr="00E26FCB">
        <w:rPr>
          <w:rFonts w:ascii="Times New Roman" w:eastAsia="FranklinGothicEF-Medium" w:hAnsi="Times New Roman" w:cs="Times New Roman"/>
          <w:bCs/>
          <w:kern w:val="0"/>
          <w:sz w:val="20"/>
          <w:szCs w:val="20"/>
        </w:rPr>
        <w:t>model for end-stage liver disease</w:t>
      </w:r>
      <w:r w:rsidR="00C90BC3">
        <w:rPr>
          <w:rFonts w:ascii="Times New Roman" w:eastAsia="FranklinGothicEF-Medium" w:hAnsi="Times New Roman" w:cs="Times New Roman"/>
          <w:bCs/>
          <w:kern w:val="0"/>
          <w:sz w:val="20"/>
          <w:szCs w:val="20"/>
        </w:rPr>
        <w:t>.</w:t>
      </w:r>
      <w:r w:rsidR="00C90BC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94A179E" w14:textId="77777777" w:rsidR="00300777" w:rsidRDefault="00300777" w:rsidP="00C90BC3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3F8FD95" w14:textId="77777777" w:rsidR="00300777" w:rsidRDefault="00300777" w:rsidP="00300777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461F498" w14:textId="77777777" w:rsidR="00300777" w:rsidRDefault="00300777" w:rsidP="00300777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D32B64C" w14:textId="77777777" w:rsidR="00300777" w:rsidRDefault="00300777" w:rsidP="00300777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1B36D43" w14:textId="77777777" w:rsidR="00300777" w:rsidRDefault="00300777" w:rsidP="00300777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851227D" w14:textId="77777777" w:rsidR="00300777" w:rsidRDefault="00300777" w:rsidP="00300777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EFD18A3" w14:textId="77777777" w:rsidR="00300777" w:rsidRDefault="00300777" w:rsidP="00300777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0E25AD7" w14:textId="77777777" w:rsidR="00300777" w:rsidRDefault="00300777" w:rsidP="00300777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9926E07" w14:textId="77777777" w:rsidR="00300777" w:rsidRDefault="00300777" w:rsidP="00300777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E6DD4E0" w14:textId="77777777" w:rsidR="00300777" w:rsidRDefault="00300777" w:rsidP="00300777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51BEC8C" w14:textId="77777777" w:rsidR="00300777" w:rsidRDefault="00300777" w:rsidP="00300777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FEF7640" w14:textId="77777777" w:rsidR="00300777" w:rsidRDefault="00300777" w:rsidP="00300777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FB724A9" w14:textId="77777777" w:rsidR="00300777" w:rsidRDefault="00300777" w:rsidP="00300777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F3A3BD7" w14:textId="77777777" w:rsidR="00300777" w:rsidRDefault="00300777" w:rsidP="00300777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5CD2E02" w14:textId="77777777" w:rsidR="00300777" w:rsidRDefault="00300777" w:rsidP="00300777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408AE73" w14:textId="77777777" w:rsidR="00300777" w:rsidRDefault="00300777" w:rsidP="00300777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FE1704D" w14:textId="77777777" w:rsidR="00300777" w:rsidRDefault="00300777" w:rsidP="00300777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FF0F918" w14:textId="77777777" w:rsidR="00300777" w:rsidRDefault="00300777" w:rsidP="00300777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76024A0" w14:textId="77777777" w:rsidR="00300777" w:rsidRDefault="00300777" w:rsidP="00300777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843B8FF" w14:textId="77777777" w:rsidR="00300777" w:rsidRDefault="00300777" w:rsidP="00300777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CDA2087" w14:textId="77777777" w:rsidR="00300777" w:rsidRDefault="00300777" w:rsidP="00300777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6AB18C3" w14:textId="7D4929C7" w:rsidR="00B9503B" w:rsidRDefault="00B9503B"/>
    <w:p w14:paraId="624DE2FD" w14:textId="506AFCD9" w:rsidR="00E3702C" w:rsidRPr="00890721" w:rsidRDefault="00E3702C" w:rsidP="00E3702C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2.</w:t>
      </w:r>
      <w:r w:rsidRPr="008907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407AC">
        <w:rPr>
          <w:rFonts w:ascii="Times New Roman" w:hAnsi="Times New Roman" w:cs="Times New Roman"/>
          <w:b/>
          <w:sz w:val="24"/>
          <w:szCs w:val="24"/>
        </w:rPr>
        <w:t>Univariate analysis</w:t>
      </w:r>
      <w:r w:rsidRPr="00CC2E88">
        <w:rPr>
          <w:rFonts w:ascii="Times New Roman" w:hAnsi="Times New Roman" w:cs="Times New Roman"/>
          <w:b/>
          <w:sz w:val="24"/>
          <w:szCs w:val="24"/>
        </w:rPr>
        <w:t xml:space="preserve"> of factors </w:t>
      </w:r>
      <w:r w:rsidRPr="00890721">
        <w:rPr>
          <w:rFonts w:ascii="Times New Roman" w:hAnsi="Times New Roman" w:cs="Times New Roman"/>
          <w:b/>
          <w:sz w:val="24"/>
          <w:szCs w:val="24"/>
        </w:rPr>
        <w:t>associated with</w:t>
      </w:r>
      <w:r>
        <w:rPr>
          <w:rFonts w:ascii="Times New Roman" w:hAnsi="Times New Roman" w:cs="Times New Roman"/>
          <w:b/>
          <w:sz w:val="24"/>
          <w:szCs w:val="24"/>
        </w:rPr>
        <w:t xml:space="preserve"> mortalit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n patients with compensated cirrhosis</w:t>
      </w:r>
    </w:p>
    <w:tbl>
      <w:tblPr>
        <w:tblW w:w="68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6"/>
        <w:gridCol w:w="2696"/>
        <w:gridCol w:w="992"/>
      </w:tblGrid>
      <w:tr w:rsidR="00E3702C" w:rsidRPr="00553081" w14:paraId="4ABBA8B8" w14:textId="77777777" w:rsidTr="00DE137F">
        <w:trPr>
          <w:trHeight w:val="159"/>
        </w:trPr>
        <w:tc>
          <w:tcPr>
            <w:tcW w:w="3116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109F294" w14:textId="77777777" w:rsidR="00E3702C" w:rsidRPr="00553081" w:rsidRDefault="00E3702C" w:rsidP="00DE137F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5ABFC78" w14:textId="77777777" w:rsidR="00E3702C" w:rsidRPr="00553081" w:rsidRDefault="00E3702C" w:rsidP="00DE137F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H</w:t>
            </w: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R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201663A" w14:textId="77777777" w:rsidR="00E3702C" w:rsidRPr="00553081" w:rsidRDefault="00E3702C" w:rsidP="00DE137F">
            <w:pPr>
              <w:widowControl/>
              <w:spacing w:line="240" w:lineRule="exact"/>
              <w:ind w:firstLineChars="50" w:firstLine="100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473DE3">
              <w:rPr>
                <w:rFonts w:ascii="Arial" w:eastAsia="游ゴシック" w:hAnsi="Arial" w:cs="Arial"/>
                <w:i/>
                <w:iCs/>
                <w:color w:val="000000"/>
                <w:spacing w:val="10"/>
                <w:kern w:val="0"/>
                <w:sz w:val="18"/>
                <w:szCs w:val="18"/>
              </w:rPr>
              <w:t>p</w:t>
            </w:r>
            <w:r w:rsidRPr="00983F0F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-</w:t>
            </w: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value</w:t>
            </w:r>
          </w:p>
        </w:tc>
      </w:tr>
      <w:tr w:rsidR="00E3702C" w:rsidRPr="00553081" w14:paraId="7E3366C6" w14:textId="77777777" w:rsidTr="00DE137F">
        <w:trPr>
          <w:trHeight w:val="159"/>
        </w:trPr>
        <w:tc>
          <w:tcPr>
            <w:tcW w:w="3116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C447908" w14:textId="77777777" w:rsidR="00E3702C" w:rsidRPr="00A35FB6" w:rsidRDefault="00E3702C" w:rsidP="00DE137F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Gender (Man)</w:t>
            </w:r>
          </w:p>
        </w:tc>
        <w:tc>
          <w:tcPr>
            <w:tcW w:w="2696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9E3E7C0" w14:textId="09E77316" w:rsidR="00E3702C" w:rsidRPr="00A35FB6" w:rsidRDefault="00E3702C" w:rsidP="00DE137F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</w:t>
            </w:r>
            <w:r w:rsidR="009A6D6E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812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0.</w:t>
            </w:r>
            <w:r w:rsidR="009A6D6E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365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 w:rsidR="009A6D6E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8.989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73E5AF0" w14:textId="42D0621F" w:rsidR="00E3702C" w:rsidRPr="00A35FB6" w:rsidRDefault="00E3702C" w:rsidP="00DE137F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4</w:t>
            </w:r>
            <w:r w:rsidR="009A6D6E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6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7</w:t>
            </w:r>
          </w:p>
        </w:tc>
      </w:tr>
      <w:tr w:rsidR="00E3702C" w:rsidRPr="00553081" w14:paraId="19E35832" w14:textId="77777777" w:rsidTr="00DE137F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4FAC5F9" w14:textId="77777777" w:rsidR="00E3702C" w:rsidRPr="00A35FB6" w:rsidRDefault="00E3702C" w:rsidP="00DE137F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389A7A9" w14:textId="246F5049" w:rsidR="00E3702C" w:rsidRPr="00A35FB6" w:rsidRDefault="009A6D6E" w:rsidP="00DE137F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971</w:t>
            </w:r>
            <w:r w:rsidR="00E3702C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="00E3702C"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 w:rsidR="00E3702C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9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6</w:t>
            </w:r>
            <w:r w:rsidR="00E3702C"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1.</w:t>
            </w:r>
            <w:r w:rsidR="00E3702C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29</w:t>
            </w:r>
            <w:r w:rsidR="00E3702C"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2F2062B" w14:textId="22D73BEF" w:rsidR="00E3702C" w:rsidRPr="00A35FB6" w:rsidRDefault="00E3702C" w:rsidP="00DE137F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0.</w:t>
            </w:r>
            <w:r w:rsidR="009A6D6E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316</w:t>
            </w:r>
          </w:p>
        </w:tc>
      </w:tr>
      <w:tr w:rsidR="00E3702C" w:rsidRPr="00553081" w14:paraId="022466A3" w14:textId="77777777" w:rsidTr="00DE137F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1BB2EF6" w14:textId="77777777" w:rsidR="00E3702C" w:rsidRPr="00A35FB6" w:rsidRDefault="00E3702C" w:rsidP="00DE137F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B</w:t>
            </w:r>
            <w:r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 xml:space="preserve">MI 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(kg/m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  <w:vertAlign w:val="superscript"/>
              </w:rPr>
              <w:t>2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5057812" w14:textId="17825FE3" w:rsidR="00E3702C" w:rsidRDefault="00E3702C" w:rsidP="00DE137F">
            <w:pPr>
              <w:widowControl/>
              <w:spacing w:line="240" w:lineRule="exact"/>
              <w:ind w:firstLineChars="200" w:firstLine="400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9</w:t>
            </w:r>
            <w:r w:rsidR="009A6D6E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44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(0.</w:t>
            </w:r>
            <w:r w:rsidR="009A6D6E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795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</w:t>
            </w:r>
            <w:r w:rsidR="009A6D6E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21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DDC292C" w14:textId="6830ABE5" w:rsidR="00E3702C" w:rsidRPr="00A35FB6" w:rsidRDefault="00E3702C" w:rsidP="00DE137F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</w:t>
            </w:r>
            <w:r w:rsidR="009A6D6E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509</w:t>
            </w:r>
          </w:p>
        </w:tc>
      </w:tr>
      <w:tr w:rsidR="00E3702C" w:rsidRPr="00553081" w14:paraId="0B6AB186" w14:textId="77777777" w:rsidTr="00DE137F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9823330" w14:textId="77777777" w:rsidR="00E3702C" w:rsidRPr="00A35FB6" w:rsidRDefault="00E3702C" w:rsidP="00DE137F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Etiology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2F28638" w14:textId="59FE67FA" w:rsidR="00E3702C" w:rsidRPr="00A35FB6" w:rsidRDefault="00E3702C" w:rsidP="00DE137F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</w:t>
            </w:r>
            <w:r w:rsidR="009A6D6E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287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0.</w:t>
            </w:r>
            <w:r w:rsidR="009A6D6E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602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 w:rsidR="009A6D6E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2.750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D13CB4A" w14:textId="47705B91" w:rsidR="00E3702C" w:rsidRPr="00A35FB6" w:rsidRDefault="00E3702C" w:rsidP="00DE137F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51</w:t>
            </w:r>
            <w:r w:rsidR="009A6D6E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5</w:t>
            </w:r>
          </w:p>
        </w:tc>
      </w:tr>
      <w:tr w:rsidR="003124D2" w:rsidRPr="00A35FB6" w14:paraId="6648FF7E" w14:textId="77777777" w:rsidTr="00DE137F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2ACF149" w14:textId="01D69B80" w:rsidR="003124D2" w:rsidRDefault="003124D2" w:rsidP="00DE137F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hild-Pugh score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FB18224" w14:textId="1328127A" w:rsidR="003124D2" w:rsidRDefault="003124D2" w:rsidP="00DE137F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880 (0.722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4.898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7DA8C67" w14:textId="1A1EC6F4" w:rsidR="003124D2" w:rsidRDefault="003124D2" w:rsidP="00DE137F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196</w:t>
            </w:r>
          </w:p>
        </w:tc>
      </w:tr>
      <w:tr w:rsidR="00E3702C" w:rsidRPr="00A35FB6" w14:paraId="6770CACA" w14:textId="77777777" w:rsidTr="00DE137F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A80C507" w14:textId="77777777" w:rsidR="00E3702C" w:rsidRDefault="00E3702C" w:rsidP="00DE137F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ELD score 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9138505" w14:textId="3EB90A38" w:rsidR="00E3702C" w:rsidRDefault="00E3702C" w:rsidP="00DE137F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</w:t>
            </w:r>
            <w:r w:rsidR="009A6D6E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055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 w:rsidR="009A6D6E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800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3</w:t>
            </w:r>
            <w:r w:rsidR="009A6D6E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93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CE2E4D0" w14:textId="67A7320C" w:rsidR="00E3702C" w:rsidRPr="00A35FB6" w:rsidRDefault="00E3702C" w:rsidP="00DE137F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 w:rsidR="009A6D6E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704</w:t>
            </w:r>
          </w:p>
        </w:tc>
      </w:tr>
      <w:tr w:rsidR="00E3702C" w:rsidRPr="00A35FB6" w14:paraId="76CFEF92" w14:textId="77777777" w:rsidTr="00DE137F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D208F4E" w14:textId="77777777" w:rsidR="00E3702C" w:rsidRPr="0010386A" w:rsidRDefault="00E3702C" w:rsidP="00DE137F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10386A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Total bilirubin </w:t>
            </w:r>
            <w:r w:rsidRPr="0010386A"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(mg/d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526A112" w14:textId="40C5E5A4" w:rsidR="00E3702C" w:rsidRDefault="009A6D6E" w:rsidP="00DE137F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2.381</w:t>
            </w:r>
            <w:r w:rsidR="00E3702C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480</w:t>
            </w:r>
            <w:r w:rsidR="00E3702C"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 w:rsidR="00E3702C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800</w:t>
            </w:r>
            <w:r w:rsidR="00E3702C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5FDDB3A" w14:textId="42109E54" w:rsidR="00E3702C" w:rsidRDefault="00E3702C" w:rsidP="00DE137F">
            <w:pPr>
              <w:widowControl/>
              <w:wordWrap w:val="0"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0.</w:t>
            </w:r>
            <w:r w:rsidR="009A6D6E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288</w:t>
            </w:r>
          </w:p>
        </w:tc>
      </w:tr>
      <w:tr w:rsidR="00E3702C" w:rsidRPr="00A35FB6" w14:paraId="31914B54" w14:textId="77777777" w:rsidTr="00DE137F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226BA63" w14:textId="77777777" w:rsidR="00E3702C" w:rsidRPr="0010386A" w:rsidRDefault="00E3702C" w:rsidP="00DE137F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10386A"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Albumin (g/d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2C935AA" w14:textId="7EFE89DB" w:rsidR="00E3702C" w:rsidRDefault="00E3702C" w:rsidP="00DE137F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</w:t>
            </w:r>
            <w:r w:rsidR="009A6D6E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73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(0.2</w:t>
            </w:r>
            <w:r w:rsidR="009A6D6E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87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 w:rsidR="009A6D6E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854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C1CA276" w14:textId="7075F208" w:rsidR="00E3702C" w:rsidRDefault="00E3702C" w:rsidP="00DE137F">
            <w:pPr>
              <w:widowControl/>
              <w:wordWrap w:val="0"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0.</w:t>
            </w:r>
            <w:r w:rsidR="009A6D6E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508</w:t>
            </w:r>
          </w:p>
        </w:tc>
      </w:tr>
      <w:tr w:rsidR="00E3702C" w:rsidRPr="00A35FB6" w14:paraId="2BD63C58" w14:textId="77777777" w:rsidTr="00DE137F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E03B3C7" w14:textId="77777777" w:rsidR="00E3702C" w:rsidRPr="0010386A" w:rsidRDefault="00E3702C" w:rsidP="00DE137F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10386A">
              <w:rPr>
                <w:rFonts w:ascii="Arial" w:eastAsia="游ゴシック" w:hAnsi="Arial" w:cs="Arial"/>
                <w:kern w:val="0"/>
                <w:sz w:val="18"/>
                <w:szCs w:val="18"/>
              </w:rPr>
              <w:t>Creatinine (mg/d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F14A019" w14:textId="439243CC" w:rsidR="00E3702C" w:rsidRDefault="009A6D6E" w:rsidP="00DE137F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093</w:t>
            </w:r>
            <w:r w:rsidR="00E3702C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04</w:t>
            </w:r>
            <w:r w:rsidR="00E3702C"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 w:rsidR="00E3702C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2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367</w:t>
            </w:r>
            <w:r w:rsidR="00E3702C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54ED1E0" w14:textId="2D2269C2" w:rsidR="00E3702C" w:rsidRDefault="00E3702C" w:rsidP="00DE137F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</w:t>
            </w:r>
            <w:r w:rsidR="009A6D6E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50</w:t>
            </w:r>
          </w:p>
        </w:tc>
      </w:tr>
      <w:tr w:rsidR="00E3702C" w:rsidRPr="00A35FB6" w14:paraId="50777F55" w14:textId="77777777" w:rsidTr="00DE137F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4D5B7C3" w14:textId="77777777" w:rsidR="00E3702C" w:rsidRPr="0010386A" w:rsidRDefault="00E3702C" w:rsidP="00DE137F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10386A"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S</w:t>
            </w:r>
            <w:r w:rsidRPr="0010386A">
              <w:rPr>
                <w:rFonts w:ascii="Arial" w:eastAsia="游ゴシック" w:hAnsi="Arial" w:cs="Arial"/>
                <w:kern w:val="0"/>
                <w:sz w:val="18"/>
                <w:szCs w:val="18"/>
              </w:rPr>
              <w:t>odium (</w:t>
            </w:r>
            <w:proofErr w:type="spellStart"/>
            <w:r w:rsidRPr="0010386A"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mEq</w:t>
            </w:r>
            <w:proofErr w:type="spellEnd"/>
            <w:r w:rsidRPr="0010386A"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/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5F78BBC" w14:textId="168DB7C1" w:rsidR="00E3702C" w:rsidRDefault="00E3702C" w:rsidP="00DE137F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</w:t>
            </w:r>
            <w:r w:rsidR="009A6D6E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934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(0.6</w:t>
            </w:r>
            <w:r w:rsidR="009A6D6E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57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 w:rsidR="009A6D6E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293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4B8613F" w14:textId="334FB717" w:rsidR="00E3702C" w:rsidRPr="00A35FB6" w:rsidRDefault="00E3702C" w:rsidP="00DE137F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</w:t>
            </w:r>
            <w:r w:rsidR="009A6D6E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680</w:t>
            </w:r>
          </w:p>
        </w:tc>
      </w:tr>
      <w:tr w:rsidR="00E3702C" w:rsidRPr="00A35FB6" w14:paraId="4767BA39" w14:textId="77777777" w:rsidTr="00DE137F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35CCABB" w14:textId="77777777" w:rsidR="00E3702C" w:rsidRPr="0010386A" w:rsidRDefault="00E3702C" w:rsidP="00DE137F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10386A"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Prothrombin time (%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9DA1C28" w14:textId="5FE0FCE8" w:rsidR="00E3702C" w:rsidRDefault="00E3702C" w:rsidP="00DE137F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.9</w:t>
            </w:r>
            <w:r w:rsidR="009A6D6E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57</w:t>
            </w: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 xml:space="preserve"> (0.9</w:t>
            </w:r>
            <w:r w:rsidR="009A6D6E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15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 w:rsidR="009A6D6E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001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F771B85" w14:textId="02356E13" w:rsidR="00E3702C" w:rsidRPr="008D26A5" w:rsidRDefault="00E3702C" w:rsidP="00DE137F">
            <w:pPr>
              <w:widowControl/>
              <w:wordWrap w:val="0"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 xml:space="preserve"> 0.0</w:t>
            </w:r>
            <w:r w:rsidR="009A6D6E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54</w:t>
            </w:r>
          </w:p>
        </w:tc>
      </w:tr>
      <w:tr w:rsidR="00E3702C" w:rsidRPr="00A35FB6" w14:paraId="741396FC" w14:textId="77777777" w:rsidTr="00DE137F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15FEEC0" w14:textId="77777777" w:rsidR="00E3702C" w:rsidRPr="008D26A5" w:rsidRDefault="00E3702C" w:rsidP="00DE137F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8"/>
                <w:szCs w:val="18"/>
              </w:rPr>
              <w:t>IGF-1</w:t>
            </w:r>
            <w:r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 xml:space="preserve"> (ng/m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85737FC" w14:textId="6FD5EF24" w:rsidR="00E3702C" w:rsidRPr="008D26A5" w:rsidRDefault="00E3702C" w:rsidP="00DE137F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0.9</w:t>
            </w:r>
            <w:r w:rsidR="009A6D6E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27</w:t>
            </w: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 xml:space="preserve"> </w:t>
            </w:r>
            <w:r w:rsidRPr="008D26A5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0.</w:t>
            </w:r>
            <w:r w:rsidR="009A6D6E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884</w:t>
            </w:r>
            <w:r w:rsidRPr="008D26A5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0.97</w:t>
            </w:r>
            <w:r w:rsidR="009A6D6E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2</w:t>
            </w:r>
            <w:r w:rsidRPr="008D26A5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50B7852" w14:textId="01577941" w:rsidR="00E3702C" w:rsidRPr="008D26A5" w:rsidRDefault="00E3702C" w:rsidP="00DE137F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</w:pPr>
            <w:r w:rsidRPr="008D26A5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 xml:space="preserve"> </w:t>
            </w:r>
            <w:r w:rsidRPr="008D26A5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0.0</w:t>
            </w: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0</w:t>
            </w:r>
            <w:r w:rsidR="009A6D6E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2</w:t>
            </w:r>
          </w:p>
        </w:tc>
      </w:tr>
      <w:tr w:rsidR="00E3702C" w:rsidRPr="00553081" w14:paraId="76994A97" w14:textId="77777777" w:rsidTr="00DE137F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E944067" w14:textId="00E5FBDD" w:rsidR="00E3702C" w:rsidRPr="008D26A5" w:rsidRDefault="00E3702C" w:rsidP="00DE137F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10"/>
                <w:kern w:val="0"/>
                <w:sz w:val="18"/>
                <w:szCs w:val="18"/>
              </w:rPr>
              <w:t>M</w:t>
            </w: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2BPGi (C.O.I</w:t>
            </w:r>
            <w:r w:rsidR="001305E6" w:rsidRPr="009D23E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87776D4" w14:textId="7156C4C4" w:rsidR="00E3702C" w:rsidRPr="008D26A5" w:rsidRDefault="00E3702C" w:rsidP="00DE137F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1.</w:t>
            </w:r>
            <w:r w:rsidR="009A6D6E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418</w:t>
            </w: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 xml:space="preserve"> </w:t>
            </w:r>
            <w:r w:rsidRPr="008D26A5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1.</w:t>
            </w:r>
            <w:r w:rsidR="009A6D6E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008</w:t>
            </w:r>
            <w:r w:rsidRPr="008D26A5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1.</w:t>
            </w:r>
            <w:r w:rsidR="009A6D6E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996</w:t>
            </w:r>
            <w:r w:rsidRPr="008D26A5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A165A76" w14:textId="5494C656" w:rsidR="00E3702C" w:rsidRPr="008D26A5" w:rsidRDefault="00E3702C" w:rsidP="00DE137F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 xml:space="preserve"> </w:t>
            </w:r>
            <w:r w:rsidRPr="008D26A5">
              <w:rPr>
                <w:rFonts w:ascii="Arial" w:eastAsia="游ゴシック" w:hAnsi="Arial" w:cs="Arial" w:hint="eastAsia"/>
                <w:color w:val="000000" w:themeColor="text1"/>
                <w:spacing w:val="10"/>
                <w:kern w:val="0"/>
                <w:sz w:val="18"/>
                <w:szCs w:val="18"/>
              </w:rPr>
              <w:t>0</w:t>
            </w:r>
            <w:r w:rsidRPr="008D26A5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0</w:t>
            </w:r>
            <w:r w:rsidR="009A6D6E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45</w:t>
            </w:r>
          </w:p>
        </w:tc>
      </w:tr>
    </w:tbl>
    <w:p w14:paraId="71CF6802" w14:textId="11FBF3BB" w:rsidR="00E3702C" w:rsidRDefault="00E3702C" w:rsidP="00E3702C">
      <w:pPr>
        <w:jc w:val="left"/>
        <w:rPr>
          <w:rFonts w:ascii="Times New Roman" w:hAnsi="Times New Roman" w:cs="Times New Roman"/>
          <w:sz w:val="20"/>
          <w:szCs w:val="20"/>
        </w:rPr>
      </w:pPr>
      <w:r w:rsidRPr="00FA2688">
        <w:rPr>
          <w:rFonts w:ascii="Times New Roman" w:hAnsi="Times New Roman" w:cs="Times New Roman"/>
          <w:sz w:val="20"/>
          <w:szCs w:val="20"/>
        </w:rPr>
        <w:t>BMI, body mass index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9C1">
        <w:rPr>
          <w:rFonts w:ascii="Times New Roman" w:hAnsi="Times New Roman" w:cs="Times New Roman"/>
          <w:sz w:val="20"/>
          <w:szCs w:val="20"/>
        </w:rPr>
        <w:t xml:space="preserve">CI, confidence interval; </w:t>
      </w:r>
      <w:r>
        <w:rPr>
          <w:rFonts w:ascii="Times New Roman" w:hAnsi="Times New Roman" w:cs="Times New Roman"/>
          <w:sz w:val="20"/>
          <w:szCs w:val="20"/>
        </w:rPr>
        <w:t>C.O.</w:t>
      </w:r>
      <w:r w:rsidRPr="009D23E6">
        <w:rPr>
          <w:rFonts w:ascii="Times New Roman" w:hAnsi="Times New Roman" w:cs="Times New Roman"/>
          <w:sz w:val="20"/>
          <w:szCs w:val="20"/>
        </w:rPr>
        <w:t>I</w:t>
      </w:r>
      <w:r w:rsidR="001305E6" w:rsidRPr="009D23E6">
        <w:rPr>
          <w:rFonts w:ascii="Times New Roman" w:hAnsi="Times New Roman" w:cs="Times New Roman"/>
          <w:sz w:val="20"/>
          <w:szCs w:val="20"/>
        </w:rPr>
        <w:t>.</w:t>
      </w:r>
      <w:r w:rsidRPr="009D23E6">
        <w:rPr>
          <w:rFonts w:ascii="Times New Roman" w:hAnsi="Times New Roman" w:cs="Times New Roman"/>
          <w:sz w:val="20"/>
          <w:szCs w:val="20"/>
        </w:rPr>
        <w:t>, c</w:t>
      </w:r>
      <w:r>
        <w:rPr>
          <w:rFonts w:ascii="Times New Roman" w:hAnsi="Times New Roman" w:cs="Times New Roman"/>
          <w:sz w:val="20"/>
          <w:szCs w:val="20"/>
        </w:rPr>
        <w:t xml:space="preserve">ut-off index; HR, hazard ratio; IGF-1, </w:t>
      </w:r>
      <w:r w:rsidRPr="005B0192">
        <w:rPr>
          <w:rFonts w:ascii="Times New Roman" w:hAnsi="Times New Roman" w:cs="Times New Roman"/>
          <w:sz w:val="20"/>
          <w:szCs w:val="20"/>
        </w:rPr>
        <w:t>insulin-like growth factor 1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A6BE4">
        <w:rPr>
          <w:rFonts w:ascii="Times New Roman" w:hAnsi="Times New Roman" w:cs="Times New Roman"/>
          <w:kern w:val="0"/>
          <w:sz w:val="20"/>
          <w:szCs w:val="20"/>
        </w:rPr>
        <w:t xml:space="preserve">M2BPGi, </w:t>
      </w:r>
      <w:r w:rsidRPr="001A6BE4">
        <w:rPr>
          <w:rFonts w:ascii="Times New Roman" w:hAnsi="Times New Roman" w:cs="Times New Roman"/>
          <w:sz w:val="20"/>
          <w:szCs w:val="20"/>
          <w:shd w:val="clear" w:color="auto" w:fill="FFFFFF"/>
        </w:rPr>
        <w:t>Mac-2 binding protein glycosylation isomer</w:t>
      </w:r>
      <w:r>
        <w:rPr>
          <w:rFonts w:ascii="Times New Roman" w:hAnsi="Times New Roman" w:cs="Times New Roman"/>
          <w:sz w:val="20"/>
          <w:szCs w:val="20"/>
        </w:rPr>
        <w:t xml:space="preserve">; MELD, </w:t>
      </w:r>
      <w:r w:rsidRPr="00E26FCB">
        <w:rPr>
          <w:rFonts w:ascii="Times New Roman" w:eastAsia="FranklinGothicEF-Medium" w:hAnsi="Times New Roman" w:cs="Times New Roman"/>
          <w:bCs/>
          <w:kern w:val="0"/>
          <w:sz w:val="20"/>
          <w:szCs w:val="20"/>
        </w:rPr>
        <w:t>model for end-stage liver disease</w:t>
      </w:r>
      <w:r>
        <w:rPr>
          <w:rFonts w:ascii="Times New Roman" w:eastAsia="FranklinGothicEF-Medium" w:hAnsi="Times New Roman" w:cs="Times New Roman"/>
          <w:bCs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B6FE1BC" w14:textId="77777777" w:rsidR="00CF22A9" w:rsidRDefault="00CF22A9" w:rsidP="00E3702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AC91AF4" w14:textId="77777777" w:rsidR="005755AC" w:rsidRDefault="005755AC" w:rsidP="00CF22A9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B362634" w14:textId="77777777" w:rsidR="005755AC" w:rsidRDefault="005755AC" w:rsidP="00CF22A9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54A0DD3" w14:textId="77777777" w:rsidR="005755AC" w:rsidRDefault="005755AC" w:rsidP="00CF22A9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1828047" w14:textId="77777777" w:rsidR="005755AC" w:rsidRDefault="005755AC" w:rsidP="00CF22A9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4D37CD1" w14:textId="77777777" w:rsidR="005755AC" w:rsidRDefault="005755AC" w:rsidP="00CF22A9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173A4FA" w14:textId="77777777" w:rsidR="005755AC" w:rsidRDefault="005755AC" w:rsidP="00CF22A9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9EF96B9" w14:textId="77777777" w:rsidR="005755AC" w:rsidRDefault="005755AC" w:rsidP="00CF22A9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6CC52CA" w14:textId="77777777" w:rsidR="005755AC" w:rsidRDefault="005755AC" w:rsidP="00CF22A9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FCE24AC" w14:textId="77777777" w:rsidR="005755AC" w:rsidRDefault="005755AC" w:rsidP="00CF22A9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45EDEBB" w14:textId="77777777" w:rsidR="005755AC" w:rsidRDefault="005755AC" w:rsidP="00CF22A9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03B7FBF" w14:textId="77777777" w:rsidR="005755AC" w:rsidRDefault="005755AC" w:rsidP="00CF22A9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C7C7B6B" w14:textId="77777777" w:rsidR="005755AC" w:rsidRDefault="005755AC" w:rsidP="00CF22A9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4F4E4DC" w14:textId="77777777" w:rsidR="005755AC" w:rsidRDefault="005755AC" w:rsidP="00CF22A9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80D91DE" w14:textId="77777777" w:rsidR="005755AC" w:rsidRDefault="005755AC" w:rsidP="00CF22A9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B52B1C6" w14:textId="77777777" w:rsidR="005755AC" w:rsidRDefault="005755AC" w:rsidP="00CF22A9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A6D304D" w14:textId="77777777" w:rsidR="005755AC" w:rsidRDefault="005755AC" w:rsidP="00CF22A9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7A94C03" w14:textId="77777777" w:rsidR="005755AC" w:rsidRDefault="005755AC" w:rsidP="00CF22A9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B13FE21" w14:textId="77777777" w:rsidR="005755AC" w:rsidRDefault="005755AC" w:rsidP="00CF22A9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993BF7E" w14:textId="77777777" w:rsidR="005755AC" w:rsidRDefault="005755AC" w:rsidP="00CF22A9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5ECD925" w14:textId="77777777" w:rsidR="005755AC" w:rsidRDefault="005755AC" w:rsidP="00CF22A9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811D556" w14:textId="77777777" w:rsidR="005755AC" w:rsidRDefault="005755AC" w:rsidP="00CF22A9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3B11CFF" w14:textId="26831988" w:rsidR="00CF22A9" w:rsidRPr="00890721" w:rsidRDefault="00CF22A9" w:rsidP="00CF22A9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3.</w:t>
      </w:r>
      <w:r w:rsidRPr="008907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407AC">
        <w:rPr>
          <w:rFonts w:ascii="Times New Roman" w:hAnsi="Times New Roman" w:cs="Times New Roman"/>
          <w:b/>
          <w:sz w:val="24"/>
          <w:szCs w:val="24"/>
        </w:rPr>
        <w:t>Univariate analysis</w:t>
      </w:r>
      <w:r w:rsidRPr="00CC2E88">
        <w:rPr>
          <w:rFonts w:ascii="Times New Roman" w:hAnsi="Times New Roman" w:cs="Times New Roman"/>
          <w:b/>
          <w:sz w:val="24"/>
          <w:szCs w:val="24"/>
        </w:rPr>
        <w:t xml:space="preserve"> of factors </w:t>
      </w:r>
      <w:r w:rsidRPr="00890721">
        <w:rPr>
          <w:rFonts w:ascii="Times New Roman" w:hAnsi="Times New Roman" w:cs="Times New Roman"/>
          <w:b/>
          <w:sz w:val="24"/>
          <w:szCs w:val="24"/>
        </w:rPr>
        <w:t>associated with</w:t>
      </w:r>
      <w:r>
        <w:rPr>
          <w:rFonts w:ascii="Times New Roman" w:hAnsi="Times New Roman" w:cs="Times New Roman"/>
          <w:b/>
          <w:sz w:val="24"/>
          <w:szCs w:val="24"/>
        </w:rPr>
        <w:t xml:space="preserve"> mortalit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n patients with decompensated cirrhosis</w:t>
      </w:r>
    </w:p>
    <w:tbl>
      <w:tblPr>
        <w:tblW w:w="68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6"/>
        <w:gridCol w:w="2696"/>
        <w:gridCol w:w="992"/>
      </w:tblGrid>
      <w:tr w:rsidR="00CF22A9" w:rsidRPr="00553081" w14:paraId="6EFFC078" w14:textId="77777777" w:rsidTr="002D1F5A">
        <w:trPr>
          <w:trHeight w:val="159"/>
        </w:trPr>
        <w:tc>
          <w:tcPr>
            <w:tcW w:w="3116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CB23EE0" w14:textId="77777777" w:rsidR="00CF22A9" w:rsidRPr="00553081" w:rsidRDefault="00CF22A9" w:rsidP="002D1F5A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D22E1DA" w14:textId="77777777" w:rsidR="00CF22A9" w:rsidRPr="00553081" w:rsidRDefault="00CF22A9" w:rsidP="002D1F5A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H</w:t>
            </w: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R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E3F572A" w14:textId="77777777" w:rsidR="00CF22A9" w:rsidRPr="00553081" w:rsidRDefault="00CF22A9" w:rsidP="002D1F5A">
            <w:pPr>
              <w:widowControl/>
              <w:spacing w:line="240" w:lineRule="exact"/>
              <w:ind w:firstLineChars="50" w:firstLine="100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473DE3">
              <w:rPr>
                <w:rFonts w:ascii="Arial" w:eastAsia="游ゴシック" w:hAnsi="Arial" w:cs="Arial"/>
                <w:i/>
                <w:iCs/>
                <w:color w:val="000000"/>
                <w:spacing w:val="10"/>
                <w:kern w:val="0"/>
                <w:sz w:val="18"/>
                <w:szCs w:val="18"/>
              </w:rPr>
              <w:t>p</w:t>
            </w:r>
            <w:r w:rsidRPr="00983F0F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-</w:t>
            </w: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value</w:t>
            </w:r>
          </w:p>
        </w:tc>
      </w:tr>
      <w:tr w:rsidR="00CF22A9" w:rsidRPr="00553081" w14:paraId="1C74D0D9" w14:textId="77777777" w:rsidTr="002D1F5A">
        <w:trPr>
          <w:trHeight w:val="159"/>
        </w:trPr>
        <w:tc>
          <w:tcPr>
            <w:tcW w:w="3116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487B01B" w14:textId="77777777" w:rsidR="00CF22A9" w:rsidRPr="00A35FB6" w:rsidRDefault="00CF22A9" w:rsidP="002D1F5A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Gender (Man)</w:t>
            </w:r>
          </w:p>
        </w:tc>
        <w:tc>
          <w:tcPr>
            <w:tcW w:w="2696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47BE708" w14:textId="77777777" w:rsidR="00CF22A9" w:rsidRPr="00A35FB6" w:rsidRDefault="00CF22A9" w:rsidP="002D1F5A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1.343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547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3.298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05AF4F9" w14:textId="77777777" w:rsidR="00CF22A9" w:rsidRPr="00A35FB6" w:rsidRDefault="00CF22A9" w:rsidP="002D1F5A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520</w:t>
            </w:r>
          </w:p>
        </w:tc>
      </w:tr>
      <w:tr w:rsidR="00CF22A9" w:rsidRPr="00553081" w14:paraId="4B8DE971" w14:textId="77777777" w:rsidTr="002D1F5A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87CC6E2" w14:textId="77777777" w:rsidR="00CF22A9" w:rsidRPr="00A35FB6" w:rsidRDefault="00CF22A9" w:rsidP="002D1F5A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5E6B2D3" w14:textId="77777777" w:rsidR="00CF22A9" w:rsidRPr="00A35FB6" w:rsidRDefault="00CF22A9" w:rsidP="002D1F5A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1.031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991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1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37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E6749FB" w14:textId="77777777" w:rsidR="00CF22A9" w:rsidRPr="00A35FB6" w:rsidRDefault="00CF22A9" w:rsidP="002D1F5A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35</w:t>
            </w:r>
          </w:p>
        </w:tc>
      </w:tr>
      <w:tr w:rsidR="00CF22A9" w:rsidRPr="00553081" w14:paraId="1794D617" w14:textId="77777777" w:rsidTr="002D1F5A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E4163ED" w14:textId="77777777" w:rsidR="00CF22A9" w:rsidRPr="00A35FB6" w:rsidRDefault="00CF22A9" w:rsidP="002D1F5A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B</w:t>
            </w:r>
            <w:r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 xml:space="preserve">MI 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(kg/m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  <w:vertAlign w:val="superscript"/>
              </w:rPr>
              <w:t>2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DA346B3" w14:textId="77777777" w:rsidR="00CF22A9" w:rsidRDefault="00CF22A9" w:rsidP="002D1F5A">
            <w:pPr>
              <w:widowControl/>
              <w:spacing w:line="240" w:lineRule="exact"/>
              <w:ind w:firstLineChars="200" w:firstLine="400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990 (0.872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124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BDC256F" w14:textId="77777777" w:rsidR="00CF22A9" w:rsidRPr="00A35FB6" w:rsidRDefault="00CF22A9" w:rsidP="002D1F5A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878</w:t>
            </w:r>
          </w:p>
        </w:tc>
      </w:tr>
      <w:tr w:rsidR="00CF22A9" w:rsidRPr="00553081" w14:paraId="7D12B655" w14:textId="77777777" w:rsidTr="002D1F5A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3E5DDC3" w14:textId="77777777" w:rsidR="00CF22A9" w:rsidRPr="00A35FB6" w:rsidRDefault="00CF22A9" w:rsidP="002D1F5A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Etiology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4795E86" w14:textId="77777777" w:rsidR="00CF22A9" w:rsidRPr="00A35FB6" w:rsidRDefault="00CF22A9" w:rsidP="002D1F5A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1.114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690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800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F2C2EF9" w14:textId="77777777" w:rsidR="00CF22A9" w:rsidRPr="00A35FB6" w:rsidRDefault="00CF22A9" w:rsidP="002D1F5A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658</w:t>
            </w:r>
          </w:p>
        </w:tc>
      </w:tr>
      <w:tr w:rsidR="00CF22A9" w:rsidRPr="00A35FB6" w14:paraId="0131B5E5" w14:textId="77777777" w:rsidTr="002D1F5A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1E9DDB4" w14:textId="77777777" w:rsidR="00CF22A9" w:rsidRDefault="00CF22A9" w:rsidP="002D1F5A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hild-Pugh score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3EB21ED" w14:textId="77777777" w:rsidR="00CF22A9" w:rsidRDefault="00CF22A9" w:rsidP="002D1F5A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548 (1.218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968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E814B47" w14:textId="77777777" w:rsidR="00CF22A9" w:rsidRDefault="00CF22A9" w:rsidP="002D1F5A">
            <w:pPr>
              <w:widowControl/>
              <w:wordWrap w:val="0"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&lt;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0.001</w:t>
            </w:r>
          </w:p>
        </w:tc>
      </w:tr>
      <w:tr w:rsidR="00CF22A9" w:rsidRPr="00A35FB6" w14:paraId="5F4651B3" w14:textId="77777777" w:rsidTr="002D1F5A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B1BB029" w14:textId="77777777" w:rsidR="00CF22A9" w:rsidRDefault="00CF22A9" w:rsidP="002D1F5A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ELD score 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04207EA" w14:textId="77777777" w:rsidR="00CF22A9" w:rsidRDefault="00CF22A9" w:rsidP="002D1F5A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1.113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005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233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0365422" w14:textId="77777777" w:rsidR="00CF22A9" w:rsidRPr="00A35FB6" w:rsidRDefault="00CF22A9" w:rsidP="002D1F5A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39</w:t>
            </w:r>
          </w:p>
        </w:tc>
      </w:tr>
      <w:tr w:rsidR="00CF22A9" w:rsidRPr="00A35FB6" w14:paraId="1D0ECF01" w14:textId="77777777" w:rsidTr="002D1F5A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7B92675" w14:textId="77777777" w:rsidR="00CF22A9" w:rsidRPr="0010386A" w:rsidRDefault="00CF22A9" w:rsidP="002D1F5A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10386A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Total bilirubin </w:t>
            </w:r>
            <w:r w:rsidRPr="0010386A"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(mg/d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5051599" w14:textId="77777777" w:rsidR="00CF22A9" w:rsidRDefault="00CF22A9" w:rsidP="002D1F5A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1.286 (1.002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651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F1A3FD0" w14:textId="77777777" w:rsidR="00CF22A9" w:rsidRDefault="00CF22A9" w:rsidP="002D1F5A">
            <w:pPr>
              <w:widowControl/>
              <w:wordWrap w:val="0"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0.048</w:t>
            </w:r>
          </w:p>
        </w:tc>
      </w:tr>
      <w:tr w:rsidR="00CF22A9" w:rsidRPr="00A35FB6" w14:paraId="7A6449B2" w14:textId="77777777" w:rsidTr="002D1F5A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C2814EE" w14:textId="77777777" w:rsidR="00CF22A9" w:rsidRPr="0010386A" w:rsidRDefault="00CF22A9" w:rsidP="002D1F5A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10386A"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Albumin (g/d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8B7D7D0" w14:textId="77777777" w:rsidR="00CF22A9" w:rsidRDefault="00CF22A9" w:rsidP="002D1F5A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104 (0.041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265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FDF08E1" w14:textId="77777777" w:rsidR="00CF22A9" w:rsidRDefault="00CF22A9" w:rsidP="002D1F5A">
            <w:pPr>
              <w:widowControl/>
              <w:wordWrap w:val="0"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&lt; 0.001</w:t>
            </w:r>
          </w:p>
        </w:tc>
      </w:tr>
      <w:tr w:rsidR="00CF22A9" w:rsidRPr="00A35FB6" w14:paraId="3895D193" w14:textId="77777777" w:rsidTr="002D1F5A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46C2713" w14:textId="77777777" w:rsidR="00CF22A9" w:rsidRPr="0010386A" w:rsidRDefault="00CF22A9" w:rsidP="002D1F5A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10386A">
              <w:rPr>
                <w:rFonts w:ascii="Arial" w:eastAsia="游ゴシック" w:hAnsi="Arial" w:cs="Arial"/>
                <w:kern w:val="0"/>
                <w:sz w:val="18"/>
                <w:szCs w:val="18"/>
              </w:rPr>
              <w:t>Creatinine (mg/d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423F604" w14:textId="77777777" w:rsidR="00CF22A9" w:rsidRDefault="00CF22A9" w:rsidP="002D1F5A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233 (0.638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2.383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2A1E9DF" w14:textId="77777777" w:rsidR="00CF22A9" w:rsidRDefault="00CF22A9" w:rsidP="002D1F5A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534</w:t>
            </w:r>
          </w:p>
        </w:tc>
      </w:tr>
      <w:tr w:rsidR="00CF22A9" w:rsidRPr="00A35FB6" w14:paraId="587E5C1E" w14:textId="77777777" w:rsidTr="002D1F5A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695CBC4" w14:textId="77777777" w:rsidR="00CF22A9" w:rsidRPr="0010386A" w:rsidRDefault="00CF22A9" w:rsidP="002D1F5A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10386A"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S</w:t>
            </w:r>
            <w:r w:rsidRPr="0010386A">
              <w:rPr>
                <w:rFonts w:ascii="Arial" w:eastAsia="游ゴシック" w:hAnsi="Arial" w:cs="Arial"/>
                <w:kern w:val="0"/>
                <w:sz w:val="18"/>
                <w:szCs w:val="18"/>
              </w:rPr>
              <w:t>odium (</w:t>
            </w:r>
            <w:proofErr w:type="spellStart"/>
            <w:r w:rsidRPr="0010386A"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mEq</w:t>
            </w:r>
            <w:proofErr w:type="spellEnd"/>
            <w:r w:rsidRPr="0010386A"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/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BB71677" w14:textId="77777777" w:rsidR="00CF22A9" w:rsidRDefault="00CF22A9" w:rsidP="002D1F5A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878 (0.732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054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9E59B29" w14:textId="77777777" w:rsidR="00CF22A9" w:rsidRPr="00A35FB6" w:rsidRDefault="00CF22A9" w:rsidP="002D1F5A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162</w:t>
            </w:r>
          </w:p>
        </w:tc>
      </w:tr>
      <w:tr w:rsidR="00CF22A9" w:rsidRPr="00A35FB6" w14:paraId="5EDA071B" w14:textId="77777777" w:rsidTr="002D1F5A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2A0DE24" w14:textId="77777777" w:rsidR="00CF22A9" w:rsidRPr="0010386A" w:rsidRDefault="00CF22A9" w:rsidP="002D1F5A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10386A"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Prothrombin time (%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076CC7D" w14:textId="77777777" w:rsidR="00CF22A9" w:rsidRDefault="00CF22A9" w:rsidP="002D1F5A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.997 (0.976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020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88FC735" w14:textId="77777777" w:rsidR="00CF22A9" w:rsidRPr="008D26A5" w:rsidRDefault="00CF22A9" w:rsidP="002D1F5A">
            <w:pPr>
              <w:widowControl/>
              <w:wordWrap w:val="0"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 xml:space="preserve"> 0.822</w:t>
            </w:r>
          </w:p>
        </w:tc>
      </w:tr>
      <w:tr w:rsidR="00CF22A9" w:rsidRPr="00A35FB6" w14:paraId="309E9E5D" w14:textId="77777777" w:rsidTr="002D1F5A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D4F8241" w14:textId="77777777" w:rsidR="00CF22A9" w:rsidRPr="008D26A5" w:rsidRDefault="00CF22A9" w:rsidP="002D1F5A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8"/>
                <w:szCs w:val="18"/>
              </w:rPr>
              <w:t>IGF-1</w:t>
            </w:r>
            <w:r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 xml:space="preserve"> (ng/m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E44E396" w14:textId="77777777" w:rsidR="00CF22A9" w:rsidRPr="008D26A5" w:rsidRDefault="00CF22A9" w:rsidP="002D1F5A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 xml:space="preserve">0.974 </w:t>
            </w:r>
            <w:r w:rsidRPr="008D26A5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0.951</w:t>
            </w:r>
            <w:r w:rsidRPr="008D26A5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0.998</w:t>
            </w:r>
            <w:r w:rsidRPr="008D26A5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3DBC197" w14:textId="77777777" w:rsidR="00CF22A9" w:rsidRPr="008D26A5" w:rsidRDefault="00CF22A9" w:rsidP="002D1F5A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</w:pPr>
            <w:r w:rsidRPr="008D26A5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 xml:space="preserve"> </w:t>
            </w:r>
            <w:r w:rsidRPr="008D26A5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0.0</w:t>
            </w: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34</w:t>
            </w:r>
          </w:p>
        </w:tc>
      </w:tr>
      <w:tr w:rsidR="00CF22A9" w:rsidRPr="00553081" w14:paraId="6E01A4DB" w14:textId="77777777" w:rsidTr="002D1F5A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02E2DD3" w14:textId="09C1F804" w:rsidR="00CF22A9" w:rsidRPr="008D26A5" w:rsidRDefault="00CF22A9" w:rsidP="002D1F5A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10"/>
                <w:kern w:val="0"/>
                <w:sz w:val="18"/>
                <w:szCs w:val="18"/>
              </w:rPr>
              <w:t>M</w:t>
            </w: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2BPGi (C.O</w:t>
            </w:r>
            <w:r w:rsidRPr="009D23E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I</w:t>
            </w:r>
            <w:r w:rsidR="001305E6" w:rsidRPr="009D23E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</w:t>
            </w:r>
            <w:r w:rsidRPr="009D23E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6A0E1E7" w14:textId="77777777" w:rsidR="00CF22A9" w:rsidRPr="008D26A5" w:rsidRDefault="00CF22A9" w:rsidP="002D1F5A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 xml:space="preserve">1.086 </w:t>
            </w:r>
            <w:r w:rsidRPr="008D26A5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0.985</w:t>
            </w:r>
            <w:r w:rsidRPr="008D26A5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1.196</w:t>
            </w:r>
            <w:r w:rsidRPr="008D26A5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5072420" w14:textId="77777777" w:rsidR="00CF22A9" w:rsidRPr="008D26A5" w:rsidRDefault="00CF22A9" w:rsidP="002D1F5A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 xml:space="preserve"> </w:t>
            </w:r>
            <w:r w:rsidRPr="008D26A5">
              <w:rPr>
                <w:rFonts w:ascii="Arial" w:eastAsia="游ゴシック" w:hAnsi="Arial" w:cs="Arial" w:hint="eastAsia"/>
                <w:color w:val="000000" w:themeColor="text1"/>
                <w:spacing w:val="10"/>
                <w:kern w:val="0"/>
                <w:sz w:val="18"/>
                <w:szCs w:val="18"/>
              </w:rPr>
              <w:t>0</w:t>
            </w:r>
            <w:r w:rsidRPr="008D26A5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097</w:t>
            </w:r>
          </w:p>
        </w:tc>
      </w:tr>
    </w:tbl>
    <w:p w14:paraId="501E5F77" w14:textId="715462CF" w:rsidR="00CF22A9" w:rsidRDefault="00CF22A9" w:rsidP="00CF22A9">
      <w:pPr>
        <w:jc w:val="left"/>
        <w:rPr>
          <w:rFonts w:ascii="Times New Roman" w:hAnsi="Times New Roman" w:cs="Times New Roman"/>
          <w:sz w:val="20"/>
          <w:szCs w:val="20"/>
        </w:rPr>
      </w:pPr>
      <w:r w:rsidRPr="00FA2688">
        <w:rPr>
          <w:rFonts w:ascii="Times New Roman" w:hAnsi="Times New Roman" w:cs="Times New Roman"/>
          <w:sz w:val="20"/>
          <w:szCs w:val="20"/>
        </w:rPr>
        <w:t>BMI, body mass index;</w:t>
      </w:r>
      <w:r w:rsidR="00DD2C6B" w:rsidRPr="00DD2C6B">
        <w:rPr>
          <w:rFonts w:ascii="Times New Roman" w:hAnsi="Times New Roman" w:cs="Times New Roman"/>
          <w:sz w:val="20"/>
          <w:szCs w:val="20"/>
        </w:rPr>
        <w:t xml:space="preserve"> </w:t>
      </w:r>
      <w:r w:rsidR="00DD2C6B">
        <w:rPr>
          <w:rFonts w:ascii="Times New Roman" w:hAnsi="Times New Roman" w:cs="Times New Roman"/>
          <w:sz w:val="20"/>
          <w:szCs w:val="20"/>
        </w:rPr>
        <w:t>CI, confidence interval;</w:t>
      </w:r>
      <w:r w:rsidRPr="009D23E6">
        <w:rPr>
          <w:rFonts w:ascii="Times New Roman" w:hAnsi="Times New Roman" w:cs="Times New Roman"/>
          <w:sz w:val="20"/>
          <w:szCs w:val="20"/>
        </w:rPr>
        <w:t xml:space="preserve"> C.O.I</w:t>
      </w:r>
      <w:r w:rsidR="001305E6" w:rsidRPr="009D23E6">
        <w:rPr>
          <w:rFonts w:ascii="Times New Roman" w:hAnsi="Times New Roman" w:cs="Times New Roman"/>
          <w:sz w:val="20"/>
          <w:szCs w:val="20"/>
        </w:rPr>
        <w:t>.</w:t>
      </w:r>
      <w:r w:rsidRPr="009D23E6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cut-off index; HR, hazard ratio; IGF-1, </w:t>
      </w:r>
      <w:r w:rsidRPr="005B0192">
        <w:rPr>
          <w:rFonts w:ascii="Times New Roman" w:hAnsi="Times New Roman" w:cs="Times New Roman"/>
          <w:sz w:val="20"/>
          <w:szCs w:val="20"/>
        </w:rPr>
        <w:t>insulin-like growth factor 1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A6BE4">
        <w:rPr>
          <w:rFonts w:ascii="Times New Roman" w:hAnsi="Times New Roman" w:cs="Times New Roman"/>
          <w:kern w:val="0"/>
          <w:sz w:val="20"/>
          <w:szCs w:val="20"/>
        </w:rPr>
        <w:t xml:space="preserve">M2BPGi, </w:t>
      </w:r>
      <w:r w:rsidRPr="001A6BE4">
        <w:rPr>
          <w:rFonts w:ascii="Times New Roman" w:hAnsi="Times New Roman" w:cs="Times New Roman"/>
          <w:sz w:val="20"/>
          <w:szCs w:val="20"/>
          <w:shd w:val="clear" w:color="auto" w:fill="FFFFFF"/>
        </w:rPr>
        <w:t>Mac-2 binding protein glycosylation isomer</w:t>
      </w:r>
      <w:r>
        <w:rPr>
          <w:rFonts w:ascii="Times New Roman" w:hAnsi="Times New Roman" w:cs="Times New Roman"/>
          <w:sz w:val="20"/>
          <w:szCs w:val="20"/>
        </w:rPr>
        <w:t xml:space="preserve">; MELD, </w:t>
      </w:r>
      <w:r w:rsidRPr="00E26FCB">
        <w:rPr>
          <w:rFonts w:ascii="Times New Roman" w:eastAsia="FranklinGothicEF-Medium" w:hAnsi="Times New Roman" w:cs="Times New Roman"/>
          <w:bCs/>
          <w:kern w:val="0"/>
          <w:sz w:val="20"/>
          <w:szCs w:val="20"/>
        </w:rPr>
        <w:t>model for end-stage liver disease</w:t>
      </w:r>
      <w:r>
        <w:rPr>
          <w:rFonts w:ascii="Times New Roman" w:eastAsia="FranklinGothicEF-Medium" w:hAnsi="Times New Roman" w:cs="Times New Roman"/>
          <w:bCs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91B9F09" w14:textId="77777777" w:rsidR="00CF22A9" w:rsidRPr="00CF22A9" w:rsidRDefault="00CF22A9" w:rsidP="00E3702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0D950D8" w14:textId="77777777" w:rsidR="007D3A36" w:rsidRDefault="007D3A36" w:rsidP="00E3702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FD58E66" w14:textId="77777777" w:rsidR="00D7595F" w:rsidRDefault="00D7595F" w:rsidP="007D3A36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E5FFF36" w14:textId="77777777" w:rsidR="00D7595F" w:rsidRDefault="00D7595F" w:rsidP="007D3A36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2DAEF74" w14:textId="77777777" w:rsidR="00D7595F" w:rsidRDefault="00D7595F" w:rsidP="007D3A36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D0D2CA3" w14:textId="77777777" w:rsidR="00D7595F" w:rsidRDefault="00D7595F" w:rsidP="007D3A36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85203B3" w14:textId="77777777" w:rsidR="00EE281A" w:rsidRDefault="00EE281A" w:rsidP="007D3A36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B25CB10" w14:textId="77777777" w:rsidR="00EE281A" w:rsidRDefault="00EE281A" w:rsidP="007D3A36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F965213" w14:textId="77777777" w:rsidR="0063580D" w:rsidRDefault="0063580D" w:rsidP="0022431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B0A0911" w14:textId="77777777" w:rsidR="0063580D" w:rsidRDefault="0063580D" w:rsidP="0022431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C539A90" w14:textId="77777777" w:rsidR="0063580D" w:rsidRDefault="0063580D" w:rsidP="0022431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3DED4A2" w14:textId="77777777" w:rsidR="0063580D" w:rsidRDefault="0063580D" w:rsidP="0022431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25B11CC" w14:textId="77777777" w:rsidR="0063580D" w:rsidRDefault="0063580D" w:rsidP="0022431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92121F0" w14:textId="77777777" w:rsidR="0063580D" w:rsidRDefault="0063580D" w:rsidP="0022431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6869E61" w14:textId="77777777" w:rsidR="0063580D" w:rsidRDefault="0063580D" w:rsidP="0022431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35897A2" w14:textId="77777777" w:rsidR="0063580D" w:rsidRDefault="0063580D" w:rsidP="0022431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EA3A210" w14:textId="77777777" w:rsidR="0063580D" w:rsidRDefault="0063580D" w:rsidP="0022431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AF071F0" w14:textId="77777777" w:rsidR="0063580D" w:rsidRDefault="0063580D" w:rsidP="0022431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94B1ECB" w14:textId="77777777" w:rsidR="00EB4389" w:rsidRDefault="00EB4389" w:rsidP="0063580D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ECA6A00" w14:textId="77777777" w:rsidR="00D7595F" w:rsidRDefault="00D7595F" w:rsidP="0063580D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8BEC9FB" w14:textId="77777777" w:rsidR="00D7595F" w:rsidRDefault="00D7595F" w:rsidP="0063580D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51353D5" w14:textId="77777777" w:rsidR="00D7595F" w:rsidRDefault="00D7595F" w:rsidP="0063580D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D4209F4" w14:textId="102392C0" w:rsidR="0063580D" w:rsidRPr="00890721" w:rsidRDefault="0063580D" w:rsidP="0063580D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5755AC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8907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407AC">
        <w:rPr>
          <w:rFonts w:ascii="Times New Roman" w:hAnsi="Times New Roman" w:cs="Times New Roman"/>
          <w:b/>
          <w:sz w:val="24"/>
          <w:szCs w:val="24"/>
        </w:rPr>
        <w:t>Univariate analysis</w:t>
      </w:r>
      <w:r w:rsidRPr="00CC2E88">
        <w:rPr>
          <w:rFonts w:ascii="Times New Roman" w:hAnsi="Times New Roman" w:cs="Times New Roman"/>
          <w:b/>
          <w:sz w:val="24"/>
          <w:szCs w:val="24"/>
        </w:rPr>
        <w:t xml:space="preserve"> of factors </w:t>
      </w:r>
      <w:r w:rsidRPr="00890721">
        <w:rPr>
          <w:rFonts w:ascii="Times New Roman" w:hAnsi="Times New Roman" w:cs="Times New Roman"/>
          <w:b/>
          <w:sz w:val="24"/>
          <w:szCs w:val="24"/>
        </w:rPr>
        <w:t>associated with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F3511">
        <w:rPr>
          <w:rFonts w:ascii="Times New Roman" w:hAnsi="Times New Roman" w:cs="Times New Roman"/>
          <w:b/>
          <w:sz w:val="24"/>
          <w:szCs w:val="24"/>
        </w:rPr>
        <w:t>decompensation</w:t>
      </w:r>
      <w:r w:rsidR="00D80C7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80C78">
        <w:rPr>
          <w:rFonts w:ascii="Times New Roman" w:hAnsi="Times New Roman" w:cs="Times New Roman"/>
          <w:b/>
          <w:sz w:val="24"/>
          <w:szCs w:val="24"/>
        </w:rPr>
        <w:t xml:space="preserve">development </w:t>
      </w:r>
    </w:p>
    <w:tbl>
      <w:tblPr>
        <w:tblW w:w="68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6"/>
        <w:gridCol w:w="2696"/>
        <w:gridCol w:w="992"/>
      </w:tblGrid>
      <w:tr w:rsidR="0063580D" w:rsidRPr="00553081" w14:paraId="5446B7F3" w14:textId="77777777" w:rsidTr="00B6589E">
        <w:trPr>
          <w:trHeight w:val="159"/>
        </w:trPr>
        <w:tc>
          <w:tcPr>
            <w:tcW w:w="3116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98482C0" w14:textId="77777777" w:rsidR="0063580D" w:rsidRPr="00553081" w:rsidRDefault="0063580D" w:rsidP="00B6589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B98C091" w14:textId="77777777" w:rsidR="0063580D" w:rsidRPr="00553081" w:rsidRDefault="0063580D" w:rsidP="00B6589E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H</w:t>
            </w: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R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E2032B9" w14:textId="77777777" w:rsidR="0063580D" w:rsidRPr="00553081" w:rsidRDefault="0063580D" w:rsidP="00B6589E">
            <w:pPr>
              <w:widowControl/>
              <w:spacing w:line="240" w:lineRule="exact"/>
              <w:ind w:firstLineChars="50" w:firstLine="100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473DE3">
              <w:rPr>
                <w:rFonts w:ascii="Arial" w:eastAsia="游ゴシック" w:hAnsi="Arial" w:cs="Arial"/>
                <w:i/>
                <w:iCs/>
                <w:color w:val="000000"/>
                <w:spacing w:val="10"/>
                <w:kern w:val="0"/>
                <w:sz w:val="18"/>
                <w:szCs w:val="18"/>
              </w:rPr>
              <w:t>p</w:t>
            </w:r>
            <w:r w:rsidRPr="00983F0F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-</w:t>
            </w: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value</w:t>
            </w:r>
          </w:p>
        </w:tc>
      </w:tr>
      <w:tr w:rsidR="0063580D" w:rsidRPr="00553081" w14:paraId="68EB4467" w14:textId="77777777" w:rsidTr="00B6589E">
        <w:trPr>
          <w:trHeight w:val="159"/>
        </w:trPr>
        <w:tc>
          <w:tcPr>
            <w:tcW w:w="3116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80BCFD4" w14:textId="77777777" w:rsidR="0063580D" w:rsidRPr="00A35FB6" w:rsidRDefault="0063580D" w:rsidP="00B6589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Gender (Man)</w:t>
            </w:r>
          </w:p>
        </w:tc>
        <w:tc>
          <w:tcPr>
            <w:tcW w:w="2696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830B6BB" w14:textId="714DDF63" w:rsidR="0063580D" w:rsidRPr="00A35FB6" w:rsidRDefault="0063580D" w:rsidP="00B6589E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</w:t>
            </w:r>
            <w:r w:rsidR="00823A43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432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5</w:t>
            </w:r>
            <w:r w:rsidR="00823A43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55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3.</w:t>
            </w:r>
            <w:r w:rsidR="00823A43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692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FDEFF0C" w14:textId="4DA05C8F" w:rsidR="0063580D" w:rsidRPr="00A35FB6" w:rsidRDefault="0063580D" w:rsidP="00B6589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 w:rsidR="00823A43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458</w:t>
            </w:r>
          </w:p>
        </w:tc>
      </w:tr>
      <w:tr w:rsidR="0063580D" w:rsidRPr="00553081" w14:paraId="5288BEB8" w14:textId="77777777" w:rsidTr="00B6589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4AC037A" w14:textId="77777777" w:rsidR="0063580D" w:rsidRPr="00A35FB6" w:rsidRDefault="0063580D" w:rsidP="00B6589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60E33E9" w14:textId="4396D620" w:rsidR="0063580D" w:rsidRPr="00A35FB6" w:rsidRDefault="00823A43" w:rsidP="00B6589E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977</w:t>
            </w:r>
            <w:r w:rsidR="0063580D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="0063580D"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 w:rsidR="0063580D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9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44</w:t>
            </w:r>
            <w:r w:rsidR="0063580D"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1.</w:t>
            </w:r>
            <w:r w:rsidR="0063580D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3</w:t>
            </w:r>
            <w:r w:rsidR="0063580D"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9EA749F" w14:textId="7DCB6303" w:rsidR="0063580D" w:rsidRPr="00A35FB6" w:rsidRDefault="0063580D" w:rsidP="00B6589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0.</w:t>
            </w:r>
            <w:r w:rsidR="00823A43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205</w:t>
            </w:r>
          </w:p>
        </w:tc>
      </w:tr>
      <w:tr w:rsidR="0063580D" w:rsidRPr="00553081" w14:paraId="7848626F" w14:textId="77777777" w:rsidTr="00B6589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3097335" w14:textId="77777777" w:rsidR="0063580D" w:rsidRPr="00A35FB6" w:rsidRDefault="0063580D" w:rsidP="00B6589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B</w:t>
            </w:r>
            <w:r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 xml:space="preserve">MI 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(kg/m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  <w:vertAlign w:val="superscript"/>
              </w:rPr>
              <w:t>2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C959456" w14:textId="551A3E51" w:rsidR="0063580D" w:rsidRDefault="0063580D" w:rsidP="00B6589E">
            <w:pPr>
              <w:widowControl/>
              <w:spacing w:line="240" w:lineRule="exact"/>
              <w:ind w:firstLineChars="200" w:firstLine="400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9</w:t>
            </w:r>
            <w:r w:rsidR="00823A43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72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(0.87</w:t>
            </w:r>
            <w:r w:rsidR="00823A43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5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</w:t>
            </w:r>
            <w:r w:rsidR="00823A43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79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168B084" w14:textId="35A9B90D" w:rsidR="0063580D" w:rsidRPr="00A35FB6" w:rsidRDefault="0063580D" w:rsidP="00B6589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</w:t>
            </w:r>
            <w:r w:rsidR="00823A43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594</w:t>
            </w:r>
          </w:p>
        </w:tc>
      </w:tr>
      <w:tr w:rsidR="0063580D" w:rsidRPr="00553081" w14:paraId="2C952502" w14:textId="77777777" w:rsidTr="00B6589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BF53C28" w14:textId="77777777" w:rsidR="0063580D" w:rsidRPr="00A35FB6" w:rsidRDefault="0063580D" w:rsidP="00B6589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Etiology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A117983" w14:textId="6E797D11" w:rsidR="0063580D" w:rsidRPr="00A35FB6" w:rsidRDefault="0063580D" w:rsidP="00B6589E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</w:t>
            </w:r>
            <w:r w:rsidR="00823A43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303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0.</w:t>
            </w:r>
            <w:r w:rsidR="00823A43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823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 w:rsidR="00823A43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2.064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B6F6C28" w14:textId="6C63CB00" w:rsidR="0063580D" w:rsidRPr="00A35FB6" w:rsidRDefault="0063580D" w:rsidP="00B6589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0.</w:t>
            </w:r>
            <w:r w:rsidR="00823A43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259</w:t>
            </w:r>
          </w:p>
        </w:tc>
      </w:tr>
      <w:tr w:rsidR="00337716" w:rsidRPr="00A35FB6" w14:paraId="6544FA91" w14:textId="77777777" w:rsidTr="00B6589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48BA225" w14:textId="5B1D888A" w:rsidR="00337716" w:rsidRDefault="00337716" w:rsidP="00B6589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hild-Pugh score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BD82EB9" w14:textId="5EDF5742" w:rsidR="00337716" w:rsidRDefault="00337716" w:rsidP="00B6589E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2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932 (1.623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5.295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F853B68" w14:textId="32E47506" w:rsidR="00337716" w:rsidRDefault="00337716" w:rsidP="00337716">
            <w:pPr>
              <w:widowControl/>
              <w:wordWrap w:val="0"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&lt;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0.001</w:t>
            </w:r>
          </w:p>
        </w:tc>
      </w:tr>
      <w:tr w:rsidR="0063580D" w:rsidRPr="00A35FB6" w14:paraId="67633D60" w14:textId="77777777" w:rsidTr="00B6589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0B9758C" w14:textId="77777777" w:rsidR="0063580D" w:rsidRDefault="0063580D" w:rsidP="00B6589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ELD score 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5DF6211" w14:textId="454C4A27" w:rsidR="0063580D" w:rsidRDefault="0063580D" w:rsidP="00B6589E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1</w:t>
            </w:r>
            <w:r w:rsidR="00823A43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 w:rsidR="00823A43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955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2</w:t>
            </w:r>
            <w:r w:rsidR="00823A43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90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5C1D05D" w14:textId="511B1E65" w:rsidR="0063580D" w:rsidRPr="00A35FB6" w:rsidRDefault="0063580D" w:rsidP="00B6589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 w:rsidR="00823A43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74</w:t>
            </w:r>
          </w:p>
        </w:tc>
      </w:tr>
      <w:tr w:rsidR="0063580D" w:rsidRPr="00A35FB6" w14:paraId="42A2B049" w14:textId="77777777" w:rsidTr="00B6589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536718D" w14:textId="77777777" w:rsidR="0063580D" w:rsidRPr="0010386A" w:rsidRDefault="0063580D" w:rsidP="00B6589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10386A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Total bilirubin </w:t>
            </w:r>
            <w:r w:rsidRPr="0010386A"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(mg/d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4AF1AB7" w14:textId="7C3388AB" w:rsidR="0063580D" w:rsidRDefault="00823A43" w:rsidP="00B6589E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3.065</w:t>
            </w:r>
            <w:r w:rsidR="0063580D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78</w:t>
            </w:r>
            <w:r w:rsidR="0063580D"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7.975</w:t>
            </w:r>
            <w:r w:rsidR="0063580D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CA0DF47" w14:textId="535B9A19" w:rsidR="0063580D" w:rsidRDefault="0063580D" w:rsidP="00B6589E">
            <w:pPr>
              <w:widowControl/>
              <w:wordWrap w:val="0"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0.0</w:t>
            </w:r>
            <w:r w:rsidR="00823A43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22</w:t>
            </w:r>
          </w:p>
        </w:tc>
      </w:tr>
      <w:tr w:rsidR="0063580D" w:rsidRPr="00A35FB6" w14:paraId="78E99F94" w14:textId="77777777" w:rsidTr="00B6589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651C658" w14:textId="77777777" w:rsidR="0063580D" w:rsidRPr="0010386A" w:rsidRDefault="0063580D" w:rsidP="00B6589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10386A"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Albumin (g/d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A331867" w14:textId="4AEDC54A" w:rsidR="0063580D" w:rsidRDefault="0063580D" w:rsidP="00B6589E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</w:t>
            </w:r>
            <w:r w:rsidR="00823A43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603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(0.</w:t>
            </w:r>
            <w:r w:rsidR="00823A43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373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 w:rsidR="00823A43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974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53BF9C3" w14:textId="28FB656A" w:rsidR="0063580D" w:rsidRDefault="0063580D" w:rsidP="00B6589E">
            <w:pPr>
              <w:widowControl/>
              <w:wordWrap w:val="0"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0.0</w:t>
            </w:r>
            <w:r w:rsidR="00823A43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39</w:t>
            </w:r>
          </w:p>
        </w:tc>
      </w:tr>
      <w:tr w:rsidR="0063580D" w:rsidRPr="00A35FB6" w14:paraId="1A05DE5B" w14:textId="77777777" w:rsidTr="00B6589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59BE6A1" w14:textId="77777777" w:rsidR="0063580D" w:rsidRPr="0010386A" w:rsidRDefault="0063580D" w:rsidP="00B6589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10386A">
              <w:rPr>
                <w:rFonts w:ascii="Arial" w:eastAsia="游ゴシック" w:hAnsi="Arial" w:cs="Arial"/>
                <w:kern w:val="0"/>
                <w:sz w:val="18"/>
                <w:szCs w:val="18"/>
              </w:rPr>
              <w:t>Creatinine (mg/d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8EB7DB0" w14:textId="4DC5EF09" w:rsidR="0063580D" w:rsidRDefault="00823A43" w:rsidP="00B6589E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744</w:t>
            </w:r>
            <w:r w:rsidR="0063580D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211</w:t>
            </w:r>
            <w:r w:rsidR="0063580D"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 w:rsidR="0063580D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2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624</w:t>
            </w:r>
            <w:r w:rsidR="0063580D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D41A28D" w14:textId="3399A444" w:rsidR="0063580D" w:rsidRDefault="0063580D" w:rsidP="00B6589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</w:t>
            </w:r>
            <w:r w:rsidR="00823A43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646</w:t>
            </w:r>
          </w:p>
        </w:tc>
      </w:tr>
      <w:tr w:rsidR="0063580D" w:rsidRPr="00A35FB6" w14:paraId="17BBE264" w14:textId="77777777" w:rsidTr="00B6589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E300872" w14:textId="77777777" w:rsidR="0063580D" w:rsidRPr="0010386A" w:rsidRDefault="0063580D" w:rsidP="00B6589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10386A"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S</w:t>
            </w:r>
            <w:r w:rsidRPr="0010386A">
              <w:rPr>
                <w:rFonts w:ascii="Arial" w:eastAsia="游ゴシック" w:hAnsi="Arial" w:cs="Arial"/>
                <w:kern w:val="0"/>
                <w:sz w:val="18"/>
                <w:szCs w:val="18"/>
              </w:rPr>
              <w:t>odium (</w:t>
            </w:r>
            <w:proofErr w:type="spellStart"/>
            <w:r w:rsidRPr="0010386A"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mEq</w:t>
            </w:r>
            <w:proofErr w:type="spellEnd"/>
            <w:r w:rsidRPr="0010386A"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/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3C0F0E1" w14:textId="280EBABF" w:rsidR="0063580D" w:rsidRDefault="0063580D" w:rsidP="00B6589E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</w:t>
            </w:r>
            <w:r w:rsidR="00823A43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943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(0.7</w:t>
            </w:r>
            <w:r w:rsidR="00823A43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75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</w:t>
            </w:r>
            <w:r w:rsidR="00823A43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47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BE5BE21" w14:textId="7CFE5A12" w:rsidR="0063580D" w:rsidRPr="00A35FB6" w:rsidRDefault="0063580D" w:rsidP="00B6589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</w:t>
            </w:r>
            <w:r w:rsidR="00823A43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555</w:t>
            </w:r>
          </w:p>
        </w:tc>
      </w:tr>
      <w:tr w:rsidR="0063580D" w:rsidRPr="00A35FB6" w14:paraId="4F70D553" w14:textId="77777777" w:rsidTr="00B6589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DE8C71C" w14:textId="77777777" w:rsidR="0063580D" w:rsidRPr="0010386A" w:rsidRDefault="0063580D" w:rsidP="00B6589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10386A"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Prothrombin time (%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62B3A2B" w14:textId="47593774" w:rsidR="0063580D" w:rsidRDefault="0063580D" w:rsidP="00B6589E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.9</w:t>
            </w:r>
            <w:r w:rsidR="00823A43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58</w:t>
            </w: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 xml:space="preserve"> (0.9</w:t>
            </w:r>
            <w:r w:rsidR="00823A43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32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 w:rsidR="00823A43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985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363318D" w14:textId="2435F207" w:rsidR="0063580D" w:rsidRPr="008D26A5" w:rsidRDefault="0063580D" w:rsidP="00B6589E">
            <w:pPr>
              <w:widowControl/>
              <w:wordWrap w:val="0"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 xml:space="preserve"> 0.</w:t>
            </w:r>
            <w:r w:rsidR="00823A43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003</w:t>
            </w:r>
          </w:p>
        </w:tc>
      </w:tr>
      <w:tr w:rsidR="0063580D" w:rsidRPr="00A35FB6" w14:paraId="7B1AFC12" w14:textId="77777777" w:rsidTr="00B6589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6B4A898" w14:textId="77777777" w:rsidR="0063580D" w:rsidRPr="008D26A5" w:rsidRDefault="0063580D" w:rsidP="00B6589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8"/>
                <w:szCs w:val="18"/>
              </w:rPr>
              <w:t>IGF-1</w:t>
            </w:r>
            <w:r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 xml:space="preserve"> (ng/m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BB4A815" w14:textId="38AD504C" w:rsidR="0063580D" w:rsidRPr="008D26A5" w:rsidRDefault="0063580D" w:rsidP="00B6589E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0.9</w:t>
            </w:r>
            <w:r w:rsidR="00823A43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42</w:t>
            </w: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 xml:space="preserve"> </w:t>
            </w:r>
            <w:r w:rsidRPr="008D26A5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0.9</w:t>
            </w:r>
            <w:r w:rsidR="00823A43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17</w:t>
            </w:r>
            <w:r w:rsidRPr="008D26A5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0.9</w:t>
            </w:r>
            <w:r w:rsidR="00823A43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6</w:t>
            </w: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8</w:t>
            </w:r>
            <w:r w:rsidRPr="008D26A5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CA117CD" w14:textId="1C1AC884" w:rsidR="0063580D" w:rsidRPr="008D26A5" w:rsidRDefault="0063580D" w:rsidP="00B6589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</w:pPr>
            <w:r w:rsidRPr="008D26A5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 xml:space="preserve"> </w:t>
            </w:r>
            <w:r w:rsidR="00823A43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&lt;</w:t>
            </w: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 xml:space="preserve"> </w:t>
            </w:r>
            <w:r w:rsidRPr="008D26A5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0.0</w:t>
            </w:r>
            <w:r w:rsidR="00823A43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01</w:t>
            </w:r>
          </w:p>
        </w:tc>
      </w:tr>
      <w:tr w:rsidR="0063580D" w:rsidRPr="00553081" w14:paraId="50D76298" w14:textId="77777777" w:rsidTr="00B6589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5452E42" w14:textId="4D5F9BC9" w:rsidR="0063580D" w:rsidRPr="008D26A5" w:rsidRDefault="0063580D" w:rsidP="00B6589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10"/>
                <w:kern w:val="0"/>
                <w:sz w:val="18"/>
                <w:szCs w:val="18"/>
              </w:rPr>
              <w:t>M</w:t>
            </w: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2BPGi (C</w:t>
            </w:r>
            <w:r w:rsidRPr="009D23E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O.I</w:t>
            </w:r>
            <w:r w:rsidR="001305E6" w:rsidRPr="009D23E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</w:t>
            </w:r>
            <w:r w:rsidRPr="009D23E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A0C6D38" w14:textId="2B13FAF2" w:rsidR="0063580D" w:rsidRPr="008D26A5" w:rsidRDefault="0063580D" w:rsidP="00B6589E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1.</w:t>
            </w:r>
            <w:r w:rsidR="00823A43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348</w:t>
            </w: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 xml:space="preserve"> </w:t>
            </w:r>
            <w:r w:rsidRPr="008D26A5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(</w:t>
            </w:r>
            <w:r w:rsidR="00823A43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1.097</w:t>
            </w:r>
            <w:r w:rsidRPr="008D26A5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1.</w:t>
            </w:r>
            <w:r w:rsidR="00823A43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655</w:t>
            </w:r>
            <w:r w:rsidRPr="008D26A5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9C6F5FB" w14:textId="693C9F4E" w:rsidR="0063580D" w:rsidRPr="008D26A5" w:rsidRDefault="0063580D" w:rsidP="00B6589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 xml:space="preserve"> </w:t>
            </w:r>
            <w:r w:rsidRPr="008D26A5">
              <w:rPr>
                <w:rFonts w:ascii="Arial" w:eastAsia="游ゴシック" w:hAnsi="Arial" w:cs="Arial" w:hint="eastAsia"/>
                <w:color w:val="000000" w:themeColor="text1"/>
                <w:spacing w:val="10"/>
                <w:kern w:val="0"/>
                <w:sz w:val="18"/>
                <w:szCs w:val="18"/>
              </w:rPr>
              <w:t>0</w:t>
            </w:r>
            <w:r w:rsidRPr="008D26A5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0</w:t>
            </w:r>
            <w:r w:rsidR="00823A43">
              <w:rPr>
                <w:rFonts w:ascii="Arial" w:eastAsia="游ゴシック" w:hAnsi="Arial" w:cs="Arial"/>
                <w:color w:val="000000" w:themeColor="text1"/>
                <w:spacing w:val="10"/>
                <w:kern w:val="0"/>
                <w:sz w:val="18"/>
                <w:szCs w:val="18"/>
              </w:rPr>
              <w:t>04</w:t>
            </w:r>
          </w:p>
        </w:tc>
      </w:tr>
    </w:tbl>
    <w:p w14:paraId="71EE34D6" w14:textId="67E85259" w:rsidR="0063580D" w:rsidRDefault="0063580D" w:rsidP="0063580D">
      <w:pPr>
        <w:jc w:val="left"/>
        <w:rPr>
          <w:rFonts w:ascii="Times New Roman" w:hAnsi="Times New Roman" w:cs="Times New Roman"/>
          <w:sz w:val="20"/>
          <w:szCs w:val="20"/>
        </w:rPr>
      </w:pPr>
      <w:r w:rsidRPr="00FA2688">
        <w:rPr>
          <w:rFonts w:ascii="Times New Roman" w:hAnsi="Times New Roman" w:cs="Times New Roman"/>
          <w:sz w:val="20"/>
          <w:szCs w:val="20"/>
        </w:rPr>
        <w:t>BMI, body mass index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220F17">
        <w:rPr>
          <w:rFonts w:ascii="Times New Roman" w:hAnsi="Times New Roman" w:cs="Times New Roman"/>
          <w:sz w:val="20"/>
          <w:szCs w:val="20"/>
        </w:rPr>
        <w:t xml:space="preserve">CI, confidence interval;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9D23E6">
        <w:rPr>
          <w:rFonts w:ascii="Times New Roman" w:hAnsi="Times New Roman" w:cs="Times New Roman"/>
          <w:sz w:val="20"/>
          <w:szCs w:val="20"/>
        </w:rPr>
        <w:t>.O.I</w:t>
      </w:r>
      <w:r w:rsidR="001305E6" w:rsidRPr="009D23E6">
        <w:rPr>
          <w:rFonts w:ascii="Times New Roman" w:hAnsi="Times New Roman" w:cs="Times New Roman"/>
          <w:sz w:val="20"/>
          <w:szCs w:val="20"/>
        </w:rPr>
        <w:t>.</w:t>
      </w:r>
      <w:r w:rsidRPr="009D23E6">
        <w:rPr>
          <w:rFonts w:ascii="Times New Roman" w:hAnsi="Times New Roman" w:cs="Times New Roman"/>
          <w:sz w:val="20"/>
          <w:szCs w:val="20"/>
        </w:rPr>
        <w:t>, c</w:t>
      </w:r>
      <w:r>
        <w:rPr>
          <w:rFonts w:ascii="Times New Roman" w:hAnsi="Times New Roman" w:cs="Times New Roman"/>
          <w:sz w:val="20"/>
          <w:szCs w:val="20"/>
        </w:rPr>
        <w:t xml:space="preserve">ut-off index; HR, hazard ratio; IGF-1, </w:t>
      </w:r>
      <w:r w:rsidRPr="005B0192">
        <w:rPr>
          <w:rFonts w:ascii="Times New Roman" w:hAnsi="Times New Roman" w:cs="Times New Roman"/>
          <w:sz w:val="20"/>
          <w:szCs w:val="20"/>
        </w:rPr>
        <w:t>insulin-like growth factor 1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A6BE4">
        <w:rPr>
          <w:rFonts w:ascii="Times New Roman" w:hAnsi="Times New Roman" w:cs="Times New Roman"/>
          <w:kern w:val="0"/>
          <w:sz w:val="20"/>
          <w:szCs w:val="20"/>
        </w:rPr>
        <w:t xml:space="preserve">M2BPGi, </w:t>
      </w:r>
      <w:r w:rsidRPr="001A6BE4">
        <w:rPr>
          <w:rFonts w:ascii="Times New Roman" w:hAnsi="Times New Roman" w:cs="Times New Roman"/>
          <w:sz w:val="20"/>
          <w:szCs w:val="20"/>
          <w:shd w:val="clear" w:color="auto" w:fill="FFFFFF"/>
        </w:rPr>
        <w:t>Mac-2 binding protein glycosylation isomer</w:t>
      </w:r>
      <w:r>
        <w:rPr>
          <w:rFonts w:ascii="Times New Roman" w:hAnsi="Times New Roman" w:cs="Times New Roman"/>
          <w:sz w:val="20"/>
          <w:szCs w:val="20"/>
        </w:rPr>
        <w:t xml:space="preserve">; MELD, </w:t>
      </w:r>
      <w:r w:rsidRPr="00E26FCB">
        <w:rPr>
          <w:rFonts w:ascii="Times New Roman" w:eastAsia="FranklinGothicEF-Medium" w:hAnsi="Times New Roman" w:cs="Times New Roman"/>
          <w:bCs/>
          <w:kern w:val="0"/>
          <w:sz w:val="20"/>
          <w:szCs w:val="20"/>
        </w:rPr>
        <w:t>model for end-stage liver disease</w:t>
      </w:r>
      <w:r>
        <w:rPr>
          <w:rFonts w:ascii="Times New Roman" w:eastAsia="FranklinGothicEF-Medium" w:hAnsi="Times New Roman" w:cs="Times New Roman"/>
          <w:bCs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114A44D" w14:textId="77777777" w:rsidR="0063580D" w:rsidRPr="0063580D" w:rsidRDefault="0063580D" w:rsidP="0022431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08A45A7" w14:textId="77777777" w:rsidR="0022431F" w:rsidRPr="0022431F" w:rsidRDefault="0022431F" w:rsidP="00EE281A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27BDE91" w14:textId="77777777" w:rsidR="00EE281A" w:rsidRPr="00EE281A" w:rsidRDefault="00EE281A"/>
    <w:sectPr w:rsidR="00EE281A" w:rsidRPr="00EE281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08856C" w14:textId="77777777" w:rsidR="002A3795" w:rsidRDefault="002A3795" w:rsidP="002A3795">
      <w:r>
        <w:separator/>
      </w:r>
    </w:p>
  </w:endnote>
  <w:endnote w:type="continuationSeparator" w:id="0">
    <w:p w14:paraId="63E35859" w14:textId="77777777" w:rsidR="002A3795" w:rsidRDefault="002A3795" w:rsidP="002A37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FranklinGothicEF-Medium">
    <w:altName w:val="ＭＳ 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98DFBC" w14:textId="77777777" w:rsidR="002A3795" w:rsidRDefault="002A3795" w:rsidP="002A3795">
      <w:r>
        <w:separator/>
      </w:r>
    </w:p>
  </w:footnote>
  <w:footnote w:type="continuationSeparator" w:id="0">
    <w:p w14:paraId="4BF79F2E" w14:textId="77777777" w:rsidR="002A3795" w:rsidRDefault="002A3795" w:rsidP="002A37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34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D51"/>
    <w:rsid w:val="00003AE3"/>
    <w:rsid w:val="00011E73"/>
    <w:rsid w:val="000134B5"/>
    <w:rsid w:val="00020EA9"/>
    <w:rsid w:val="00056802"/>
    <w:rsid w:val="00087EC8"/>
    <w:rsid w:val="0009602B"/>
    <w:rsid w:val="000A1E49"/>
    <w:rsid w:val="000B5A97"/>
    <w:rsid w:val="000C3B07"/>
    <w:rsid w:val="000C4D7D"/>
    <w:rsid w:val="000F4780"/>
    <w:rsid w:val="0010386A"/>
    <w:rsid w:val="00111363"/>
    <w:rsid w:val="00130511"/>
    <w:rsid w:val="001305E6"/>
    <w:rsid w:val="0014456D"/>
    <w:rsid w:val="0015069F"/>
    <w:rsid w:val="00153AC8"/>
    <w:rsid w:val="00162A73"/>
    <w:rsid w:val="00192952"/>
    <w:rsid w:val="001A6152"/>
    <w:rsid w:val="001B5F8B"/>
    <w:rsid w:val="001B6E68"/>
    <w:rsid w:val="001C45BC"/>
    <w:rsid w:val="001C5526"/>
    <w:rsid w:val="001D29C1"/>
    <w:rsid w:val="001D4942"/>
    <w:rsid w:val="001E4E2B"/>
    <w:rsid w:val="00200F70"/>
    <w:rsid w:val="00211EA6"/>
    <w:rsid w:val="00220F17"/>
    <w:rsid w:val="0022431F"/>
    <w:rsid w:val="00227883"/>
    <w:rsid w:val="00230425"/>
    <w:rsid w:val="0024535F"/>
    <w:rsid w:val="00250E13"/>
    <w:rsid w:val="002966B6"/>
    <w:rsid w:val="002A3795"/>
    <w:rsid w:val="002C04EF"/>
    <w:rsid w:val="002C44D7"/>
    <w:rsid w:val="002D30E5"/>
    <w:rsid w:val="002F6D94"/>
    <w:rsid w:val="002F6E87"/>
    <w:rsid w:val="00300777"/>
    <w:rsid w:val="003124D2"/>
    <w:rsid w:val="00314F27"/>
    <w:rsid w:val="00324F21"/>
    <w:rsid w:val="00326102"/>
    <w:rsid w:val="0033019C"/>
    <w:rsid w:val="00332D11"/>
    <w:rsid w:val="0033620A"/>
    <w:rsid w:val="00337716"/>
    <w:rsid w:val="003710D1"/>
    <w:rsid w:val="0039174D"/>
    <w:rsid w:val="004130C6"/>
    <w:rsid w:val="004147CE"/>
    <w:rsid w:val="00416C6D"/>
    <w:rsid w:val="00427B4D"/>
    <w:rsid w:val="00430034"/>
    <w:rsid w:val="00433FB6"/>
    <w:rsid w:val="00435474"/>
    <w:rsid w:val="00466E3E"/>
    <w:rsid w:val="00477992"/>
    <w:rsid w:val="00477E5C"/>
    <w:rsid w:val="004810C1"/>
    <w:rsid w:val="00486F95"/>
    <w:rsid w:val="004A39B9"/>
    <w:rsid w:val="004C5226"/>
    <w:rsid w:val="004C6265"/>
    <w:rsid w:val="004E0993"/>
    <w:rsid w:val="004F00F2"/>
    <w:rsid w:val="004F41F3"/>
    <w:rsid w:val="00516F8F"/>
    <w:rsid w:val="005443AE"/>
    <w:rsid w:val="005755AC"/>
    <w:rsid w:val="005A5BBE"/>
    <w:rsid w:val="005B01C2"/>
    <w:rsid w:val="005B4439"/>
    <w:rsid w:val="005C4252"/>
    <w:rsid w:val="006072E0"/>
    <w:rsid w:val="0063580D"/>
    <w:rsid w:val="006536A7"/>
    <w:rsid w:val="006553BD"/>
    <w:rsid w:val="006607D9"/>
    <w:rsid w:val="00663ABF"/>
    <w:rsid w:val="006B7812"/>
    <w:rsid w:val="00704DF6"/>
    <w:rsid w:val="00715A75"/>
    <w:rsid w:val="007279B0"/>
    <w:rsid w:val="0073113F"/>
    <w:rsid w:val="007313F7"/>
    <w:rsid w:val="00737ABF"/>
    <w:rsid w:val="007421CF"/>
    <w:rsid w:val="00763576"/>
    <w:rsid w:val="00764DE0"/>
    <w:rsid w:val="007741F5"/>
    <w:rsid w:val="007801D7"/>
    <w:rsid w:val="00783BA4"/>
    <w:rsid w:val="00786363"/>
    <w:rsid w:val="007933F5"/>
    <w:rsid w:val="00797B0E"/>
    <w:rsid w:val="007C1A70"/>
    <w:rsid w:val="007C3F38"/>
    <w:rsid w:val="007D088E"/>
    <w:rsid w:val="007D0AAC"/>
    <w:rsid w:val="007D3A36"/>
    <w:rsid w:val="00807F4C"/>
    <w:rsid w:val="00823A43"/>
    <w:rsid w:val="00842358"/>
    <w:rsid w:val="0084578E"/>
    <w:rsid w:val="00845D51"/>
    <w:rsid w:val="0085669F"/>
    <w:rsid w:val="008A0116"/>
    <w:rsid w:val="008D26A5"/>
    <w:rsid w:val="008E1460"/>
    <w:rsid w:val="008F3511"/>
    <w:rsid w:val="008F352E"/>
    <w:rsid w:val="00935711"/>
    <w:rsid w:val="0096584B"/>
    <w:rsid w:val="00972A0E"/>
    <w:rsid w:val="00973255"/>
    <w:rsid w:val="00973AE8"/>
    <w:rsid w:val="00973E65"/>
    <w:rsid w:val="009A6D6E"/>
    <w:rsid w:val="009B2244"/>
    <w:rsid w:val="009D23E6"/>
    <w:rsid w:val="009D4B83"/>
    <w:rsid w:val="009E5EB2"/>
    <w:rsid w:val="00A07AE1"/>
    <w:rsid w:val="00A11D4D"/>
    <w:rsid w:val="00A54E1C"/>
    <w:rsid w:val="00A664C4"/>
    <w:rsid w:val="00A6740F"/>
    <w:rsid w:val="00A811D9"/>
    <w:rsid w:val="00A960E5"/>
    <w:rsid w:val="00AA1738"/>
    <w:rsid w:val="00B20631"/>
    <w:rsid w:val="00B266DB"/>
    <w:rsid w:val="00B44F75"/>
    <w:rsid w:val="00B610B6"/>
    <w:rsid w:val="00B63958"/>
    <w:rsid w:val="00B9289D"/>
    <w:rsid w:val="00B9503B"/>
    <w:rsid w:val="00BB762C"/>
    <w:rsid w:val="00BC2CCB"/>
    <w:rsid w:val="00BD133F"/>
    <w:rsid w:val="00BE6F35"/>
    <w:rsid w:val="00C10867"/>
    <w:rsid w:val="00C90BC3"/>
    <w:rsid w:val="00CD1AAA"/>
    <w:rsid w:val="00CD2DF2"/>
    <w:rsid w:val="00CF22A9"/>
    <w:rsid w:val="00CF381D"/>
    <w:rsid w:val="00D55A12"/>
    <w:rsid w:val="00D56F3F"/>
    <w:rsid w:val="00D7595F"/>
    <w:rsid w:val="00D80C78"/>
    <w:rsid w:val="00D83F05"/>
    <w:rsid w:val="00D8440F"/>
    <w:rsid w:val="00DD2C6B"/>
    <w:rsid w:val="00DF2E81"/>
    <w:rsid w:val="00E00222"/>
    <w:rsid w:val="00E35EED"/>
    <w:rsid w:val="00E3702C"/>
    <w:rsid w:val="00E60173"/>
    <w:rsid w:val="00E62C3B"/>
    <w:rsid w:val="00EA1682"/>
    <w:rsid w:val="00EB4389"/>
    <w:rsid w:val="00EE281A"/>
    <w:rsid w:val="00F15030"/>
    <w:rsid w:val="00F30019"/>
    <w:rsid w:val="00F36B77"/>
    <w:rsid w:val="00F41088"/>
    <w:rsid w:val="00F753E3"/>
    <w:rsid w:val="00F80739"/>
    <w:rsid w:val="00F83CD1"/>
    <w:rsid w:val="00F84A47"/>
    <w:rsid w:val="00F915A4"/>
    <w:rsid w:val="00F9191D"/>
    <w:rsid w:val="00F9318F"/>
    <w:rsid w:val="00FD1008"/>
    <w:rsid w:val="00FF5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3489">
      <v:textbox inset="5.85pt,.7pt,5.85pt,.7pt"/>
    </o:shapedefaults>
    <o:shapelayout v:ext="edit">
      <o:idmap v:ext="edit" data="1"/>
    </o:shapelayout>
  </w:shapeDefaults>
  <w:decimalSymbol w:val="."/>
  <w:listSeparator w:val=","/>
  <w14:docId w14:val="57CCD4CD"/>
  <w15:chartTrackingRefBased/>
  <w15:docId w15:val="{31C29647-D218-400F-BA77-CF6D07FEC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5D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379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A3795"/>
  </w:style>
  <w:style w:type="paragraph" w:styleId="a5">
    <w:name w:val="footer"/>
    <w:basedOn w:val="a"/>
    <w:link w:val="a6"/>
    <w:uiPriority w:val="99"/>
    <w:unhideWhenUsed/>
    <w:rsid w:val="002A379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A37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560</Words>
  <Characters>3195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伯 千里</dc:creator>
  <cp:keywords/>
  <dc:description/>
  <cp:lastModifiedBy>佐伯 千里</cp:lastModifiedBy>
  <cp:revision>4</cp:revision>
  <cp:lastPrinted>2023-05-27T05:14:00Z</cp:lastPrinted>
  <dcterms:created xsi:type="dcterms:W3CDTF">2023-05-31T05:59:00Z</dcterms:created>
  <dcterms:modified xsi:type="dcterms:W3CDTF">2023-07-07T05:08:00Z</dcterms:modified>
</cp:coreProperties>
</file>